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949A12" w14:textId="66B91021" w:rsidR="007C4880" w:rsidRPr="00F36A03" w:rsidRDefault="007F005B" w:rsidP="007F005B">
      <w:pPr>
        <w:pStyle w:val="Caption"/>
        <w:keepNext/>
        <w:rPr>
          <w:rFonts w:cstheme="majorBidi"/>
        </w:rPr>
      </w:pPr>
      <w:r>
        <w:rPr>
          <w:rFonts w:cstheme="majorBidi"/>
        </w:rPr>
        <w:t>T</w:t>
      </w:r>
      <w:r w:rsidR="007C4880" w:rsidRPr="00F36A03">
        <w:rPr>
          <w:rFonts w:cstheme="majorBidi"/>
        </w:rPr>
        <w:t xml:space="preserve">able </w:t>
      </w:r>
      <w:r>
        <w:rPr>
          <w:rFonts w:cstheme="majorBidi"/>
        </w:rPr>
        <w:t>S</w:t>
      </w:r>
      <w:r w:rsidR="007C4880" w:rsidRPr="00F36A03">
        <w:rPr>
          <w:rFonts w:cstheme="majorBidi"/>
        </w:rPr>
        <w:t xml:space="preserve">1. Current pregnancy characteristics of women with PAS suspected in the antenatal period. </w:t>
      </w:r>
    </w:p>
    <w:tbl>
      <w:tblPr>
        <w:tblW w:w="9294" w:type="dxa"/>
        <w:tblLook w:val="04A0" w:firstRow="1" w:lastRow="0" w:firstColumn="1" w:lastColumn="0" w:noHBand="0" w:noVBand="1"/>
      </w:tblPr>
      <w:tblGrid>
        <w:gridCol w:w="3256"/>
        <w:gridCol w:w="2586"/>
        <w:gridCol w:w="531"/>
        <w:gridCol w:w="651"/>
        <w:gridCol w:w="676"/>
        <w:gridCol w:w="828"/>
        <w:gridCol w:w="766"/>
      </w:tblGrid>
      <w:tr w:rsidR="007C4880" w:rsidRPr="00F36A03" w14:paraId="18A6BE73" w14:textId="77777777" w:rsidTr="00A611E3">
        <w:trPr>
          <w:trHeight w:val="43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7667A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32A2A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570EA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UK n (%) </w:t>
            </w:r>
          </w:p>
          <w:p w14:paraId="71498ACF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n=6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F242E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France n (%) n=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BD1A7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7C4880" w:rsidRPr="00F36A03" w14:paraId="3B9945D2" w14:textId="77777777" w:rsidTr="00A611E3">
        <w:trPr>
          <w:trHeight w:val="21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4FFE4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Age mean 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9BDEC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7D663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84AAA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5262A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5DAE5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B6186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458</w:t>
            </w:r>
          </w:p>
        </w:tc>
      </w:tr>
      <w:tr w:rsidR="007C4880" w:rsidRPr="00F36A03" w14:paraId="06EFEF5D" w14:textId="77777777" w:rsidTr="00A611E3">
        <w:trPr>
          <w:trHeight w:val="21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1851C0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MI </w:t>
            </w:r>
            <w:r w:rsidRPr="00F36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g/m</w:t>
            </w:r>
            <w:r w:rsidRPr="00F36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F36A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7A04D8A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C828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5B3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CE55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50B3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90E2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0E3C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169</w:t>
            </w:r>
          </w:p>
        </w:tc>
      </w:tr>
      <w:tr w:rsidR="007C4880" w:rsidRPr="00F36A03" w14:paraId="46746549" w14:textId="77777777" w:rsidTr="00A611E3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BE74EA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FC57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≥25 &amp; &l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6C73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3F42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ABC1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F0B8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8203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880" w:rsidRPr="00F36A03" w14:paraId="0EFB64E2" w14:textId="77777777" w:rsidTr="00A611E3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A5E8432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7AD6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≥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233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7C54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4E5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9024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2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6676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880" w:rsidRPr="00F36A03" w14:paraId="280954B4" w14:textId="77777777" w:rsidTr="00A611E3">
        <w:trPr>
          <w:trHeight w:val="21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59E56D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370B2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73E4C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DB717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599CA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9A935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D3365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7C4880" w:rsidRPr="00F36A03" w14:paraId="6A1618F3" w14:textId="77777777" w:rsidTr="00A611E3">
        <w:trPr>
          <w:trHeight w:val="21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033AE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moking status </w:t>
            </w:r>
          </w:p>
          <w:p w14:paraId="5BF7B4FD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3E87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id not smoke during pregnanc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9B1B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4163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7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3FFF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C29F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8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3550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235</w:t>
            </w:r>
          </w:p>
        </w:tc>
      </w:tr>
      <w:tr w:rsidR="007C4880" w:rsidRPr="00F36A03" w14:paraId="2FE488C7" w14:textId="77777777" w:rsidTr="00A611E3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CC808C7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A6B7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moked during pregnanc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8E06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6A54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CC72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E02C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1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B8A5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880" w:rsidRPr="00F36A03" w14:paraId="738690B2" w14:textId="77777777" w:rsidTr="00A611E3">
        <w:trPr>
          <w:trHeight w:val="21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60176D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FA856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9A8E8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1B8ED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0447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FB0C4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D551A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7C4880" w:rsidRPr="00F36A03" w14:paraId="54722748" w14:textId="77777777" w:rsidTr="00A611E3">
        <w:trPr>
          <w:trHeight w:val="21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69FD18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Country of birth</w:t>
            </w:r>
          </w:p>
          <w:p w14:paraId="591F4215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FA98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Fra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6054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3873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8DFC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E034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5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F4B1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880" w:rsidRPr="00F36A03" w14:paraId="2BF2BE40" w14:textId="77777777" w:rsidTr="00A611E3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59CE1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5FDD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ra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5F6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BC27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CD74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B833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4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6D4B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880" w:rsidRPr="00F36A03" w14:paraId="347F79CB" w14:textId="77777777" w:rsidTr="00A611E3">
        <w:trPr>
          <w:trHeight w:val="21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79553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7397C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5125A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DEB67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C86B0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7F797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213D3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7C4880" w:rsidRPr="00F36A03" w14:paraId="1F377119" w14:textId="77777777" w:rsidTr="00A611E3">
        <w:trPr>
          <w:trHeight w:val="21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970290E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thnicity </w:t>
            </w:r>
          </w:p>
          <w:p w14:paraId="7EE3BC6C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803C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hi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4128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80B0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7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B2A8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C540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0996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880" w:rsidRPr="00F36A03" w14:paraId="7810E172" w14:textId="77777777" w:rsidTr="00A611E3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CFA8900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9254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Non-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6560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EAF1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2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FBF1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FE9B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40AC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880" w:rsidRPr="00F36A03" w14:paraId="204F17BF" w14:textId="77777777" w:rsidTr="00A611E3">
        <w:trPr>
          <w:trHeight w:val="21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A5BFE3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F297B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70822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FDFE3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CD1A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37A0A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D95F9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7C4880" w:rsidRPr="00F36A03" w14:paraId="4C19B1B4" w14:textId="77777777" w:rsidTr="00A611E3">
        <w:trPr>
          <w:trHeight w:val="21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54ECD43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arity </w:t>
            </w:r>
          </w:p>
          <w:p w14:paraId="0B2532C6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8895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Ze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8DE0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AABB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B86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138C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AA51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634</w:t>
            </w:r>
          </w:p>
        </w:tc>
      </w:tr>
      <w:tr w:rsidR="007C4880" w:rsidRPr="00F36A03" w14:paraId="0B2B9531" w14:textId="77777777" w:rsidTr="00A611E3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10C31CC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0F0E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633A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8B6D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A90B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D9AD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2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6AAF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880" w:rsidRPr="00F36A03" w14:paraId="39487AB2" w14:textId="77777777" w:rsidTr="00A611E3">
        <w:trPr>
          <w:trHeight w:val="21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073592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EE16F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B0610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46A22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7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8576B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E7F22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69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01E56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7C4880" w:rsidRPr="00F36A03" w14:paraId="22D6BD78" w14:textId="77777777" w:rsidTr="00A611E3">
        <w:trPr>
          <w:trHeight w:val="21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C97D402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istory of PPH</w:t>
            </w:r>
          </w:p>
          <w:p w14:paraId="57AD264B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F5B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71F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7CDF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8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720C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F3BA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8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DF758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226</w:t>
            </w:r>
          </w:p>
        </w:tc>
      </w:tr>
      <w:tr w:rsidR="007C4880" w:rsidRPr="00F36A03" w14:paraId="39DE8AA0" w14:textId="77777777" w:rsidTr="00A611E3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232F578C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5D1D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17C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D288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1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8FE2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C132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06AD0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880" w:rsidRPr="00F36A03" w14:paraId="38A66D82" w14:textId="77777777" w:rsidTr="00A611E3">
        <w:trPr>
          <w:trHeight w:val="21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78E688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0B10C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N/A (nulliparo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4D15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F77A7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E305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137F2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C1D8D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7C4880" w:rsidRPr="00F36A03" w14:paraId="1D7D284C" w14:textId="77777777" w:rsidTr="00A611E3">
        <w:trPr>
          <w:trHeight w:val="21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3C3F26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evious caesarean section</w:t>
            </w:r>
          </w:p>
          <w:p w14:paraId="6F378C58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02E1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Ze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55C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2CD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6936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F111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F8B6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308</w:t>
            </w:r>
          </w:p>
        </w:tc>
      </w:tr>
      <w:tr w:rsidR="007C4880" w:rsidRPr="00F36A03" w14:paraId="62F7E921" w14:textId="77777777" w:rsidTr="00A611E3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57FBEB4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EA16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4102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BCAD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EF3F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18C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4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82C7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880" w:rsidRPr="00F36A03" w14:paraId="447517B8" w14:textId="77777777" w:rsidTr="00A611E3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BB772D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E333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D260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8537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6EBD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27BF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5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911F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880" w:rsidRPr="00F36A03" w14:paraId="714A27A2" w14:textId="77777777" w:rsidTr="00A611E3">
        <w:trPr>
          <w:trHeight w:val="21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1BD64B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8DD07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N/A (nulliparo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430F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6F18F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DCA8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F4CC5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11688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7C4880" w:rsidRPr="00F36A03" w14:paraId="1C0AA613" w14:textId="77777777" w:rsidTr="00A611E3">
        <w:trPr>
          <w:trHeight w:val="21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DF75F3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evious uterine surgery</w:t>
            </w:r>
          </w:p>
          <w:p w14:paraId="4BBCCE1B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D20E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1A50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1D85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7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427A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ED8E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6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3301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045</w:t>
            </w:r>
          </w:p>
        </w:tc>
      </w:tr>
      <w:tr w:rsidR="007C4880" w:rsidRPr="00F36A03" w14:paraId="47040546" w14:textId="77777777" w:rsidTr="00A611E3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F91F25B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6386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FD0C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8874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B4D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68C1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3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AD5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880" w:rsidRPr="00F36A03" w14:paraId="09608276" w14:textId="77777777" w:rsidTr="00A611E3">
        <w:trPr>
          <w:trHeight w:val="21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4B3563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BBA1B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F7EEB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4CED2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F12C6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01084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688F2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7C4880" w:rsidRPr="00F36A03" w14:paraId="73BB3BB2" w14:textId="77777777" w:rsidTr="00A611E3">
        <w:trPr>
          <w:trHeight w:val="43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79947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evious uterine surgery and caesarean s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1DB3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3D773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D2408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C04CC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0E14D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FFC9F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C4880" w:rsidRPr="00F36A03" w14:paraId="216CC6AA" w14:textId="77777777" w:rsidTr="00A611E3">
        <w:trPr>
          <w:trHeight w:val="21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0EE16FE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Hypertensive disorder during pregnancy</w:t>
            </w:r>
          </w:p>
          <w:p w14:paraId="78F50DE0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311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8D7B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9C33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1563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4E08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654B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079</w:t>
            </w:r>
          </w:p>
        </w:tc>
      </w:tr>
      <w:tr w:rsidR="007C4880" w:rsidRPr="00F36A03" w14:paraId="2DA8F379" w14:textId="77777777" w:rsidTr="00A611E3">
        <w:trPr>
          <w:trHeight w:val="21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0E281F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6083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6602E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486B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1420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E995A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DDBE0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7C4880" w:rsidRPr="00F36A03" w14:paraId="6C54CC8E" w14:textId="77777777" w:rsidTr="00A611E3">
        <w:trPr>
          <w:trHeight w:val="218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5912D4B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Placenta praevia detected prior to delivery</w:t>
            </w:r>
          </w:p>
          <w:p w14:paraId="6D8362E5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E46C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FF8B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3815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9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6D7F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823E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9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6DF2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159</w:t>
            </w:r>
          </w:p>
        </w:tc>
      </w:tr>
      <w:tr w:rsidR="007C4880" w:rsidRPr="00F36A03" w14:paraId="7AD856E7" w14:textId="77777777" w:rsidTr="00A611E3">
        <w:trPr>
          <w:trHeight w:val="21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385628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DE5AA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0A040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06388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73FA8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1F58F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64D82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7C4880" w:rsidRPr="00F36A03" w14:paraId="1FAD2143" w14:textId="77777777" w:rsidTr="00A611E3">
        <w:trPr>
          <w:trHeight w:val="21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8AE496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ultiple pregnanc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03451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401DB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8271E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18DB4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60A22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F88BB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999</w:t>
            </w:r>
          </w:p>
        </w:tc>
      </w:tr>
      <w:tr w:rsidR="007C4880" w:rsidRPr="00F36A03" w14:paraId="11E493DE" w14:textId="77777777" w:rsidTr="00A611E3">
        <w:trPr>
          <w:trHeight w:val="218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hideMark/>
          </w:tcPr>
          <w:p w14:paraId="4FE1CB13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PAS typ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798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Placenta accreta/ incret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4A3F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25AF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64.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796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1B32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56.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F82C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298</w:t>
            </w:r>
          </w:p>
        </w:tc>
      </w:tr>
      <w:tr w:rsidR="007C4880" w:rsidRPr="00F36A03" w14:paraId="06CC7446" w14:textId="77777777" w:rsidTr="00A611E3">
        <w:trPr>
          <w:trHeight w:val="218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9097262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DF0F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Placenta percr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2AE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9B57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0DA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B097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4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3A11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880" w:rsidRPr="00F36A03" w14:paraId="758B0007" w14:textId="77777777" w:rsidTr="00A611E3">
        <w:trPr>
          <w:trHeight w:val="21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954997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50D7B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3099E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4B563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F594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0C91D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052F4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708CFEE2" w14:textId="77777777" w:rsidR="007C4880" w:rsidRPr="00F36A03" w:rsidRDefault="007C4880" w:rsidP="007C4880">
      <w:pPr>
        <w:rPr>
          <w:rFonts w:cstheme="majorBidi"/>
          <w:sz w:val="18"/>
          <w:szCs w:val="18"/>
        </w:rPr>
      </w:pPr>
      <w:r w:rsidRPr="00F36A03">
        <w:rPr>
          <w:rFonts w:eastAsia="Times New Roman" w:cstheme="majorBidi"/>
          <w:color w:val="000000"/>
          <w:sz w:val="18"/>
          <w:szCs w:val="18"/>
          <w:lang w:eastAsia="en-GB"/>
        </w:rPr>
        <w:t>Descriptive statistics calculated excluding the missing.</w:t>
      </w:r>
    </w:p>
    <w:p w14:paraId="6C1B0522" w14:textId="77777777" w:rsidR="007C4880" w:rsidRPr="00F36A03" w:rsidRDefault="007C4880" w:rsidP="007C4880">
      <w:pPr>
        <w:spacing w:line="259" w:lineRule="auto"/>
        <w:rPr>
          <w:rFonts w:cstheme="majorBidi"/>
          <w:sz w:val="18"/>
          <w:szCs w:val="18"/>
        </w:rPr>
      </w:pPr>
    </w:p>
    <w:p w14:paraId="63A0CBE1" w14:textId="77777777" w:rsidR="007C4880" w:rsidRPr="00F36A03" w:rsidRDefault="007C4880" w:rsidP="007C4880">
      <w:pPr>
        <w:pStyle w:val="Caption"/>
        <w:rPr>
          <w:rFonts w:cstheme="majorBidi"/>
        </w:rPr>
      </w:pPr>
    </w:p>
    <w:p w14:paraId="2ABA718C" w14:textId="77777777" w:rsidR="007C4880" w:rsidRPr="00F36A03" w:rsidRDefault="007C4880" w:rsidP="007C4880">
      <w:pPr>
        <w:pStyle w:val="Caption"/>
        <w:rPr>
          <w:rFonts w:cstheme="majorBidi"/>
        </w:rPr>
      </w:pPr>
    </w:p>
    <w:p w14:paraId="4DA2D689" w14:textId="77777777" w:rsidR="007C4880" w:rsidRPr="00F36A03" w:rsidRDefault="007C4880" w:rsidP="007C4880">
      <w:pPr>
        <w:pStyle w:val="Caption"/>
        <w:rPr>
          <w:rFonts w:cstheme="majorBidi"/>
        </w:rPr>
      </w:pPr>
    </w:p>
    <w:p w14:paraId="7B0D14F7" w14:textId="77777777" w:rsidR="007C4880" w:rsidRPr="00F36A03" w:rsidRDefault="007C4880" w:rsidP="007C4880">
      <w:pPr>
        <w:pStyle w:val="Caption"/>
        <w:rPr>
          <w:rFonts w:cstheme="majorBidi"/>
        </w:rPr>
      </w:pPr>
    </w:p>
    <w:p w14:paraId="3FEA47B5" w14:textId="77777777" w:rsidR="007C4880" w:rsidRPr="00F36A03" w:rsidRDefault="007C4880" w:rsidP="007C4880"/>
    <w:p w14:paraId="19CDCDE3" w14:textId="37B31136" w:rsidR="007C4880" w:rsidRPr="00F36A03" w:rsidRDefault="007F005B" w:rsidP="007F005B">
      <w:pPr>
        <w:pStyle w:val="Caption"/>
        <w:rPr>
          <w:rFonts w:cstheme="majorBidi"/>
        </w:rPr>
      </w:pPr>
      <w:r>
        <w:rPr>
          <w:rFonts w:cstheme="majorBidi"/>
        </w:rPr>
        <w:lastRenderedPageBreak/>
        <w:t>T</w:t>
      </w:r>
      <w:r w:rsidR="007C4880" w:rsidRPr="00F36A03">
        <w:rPr>
          <w:rFonts w:cstheme="majorBidi"/>
        </w:rPr>
        <w:t xml:space="preserve">able </w:t>
      </w:r>
      <w:r>
        <w:rPr>
          <w:rFonts w:cstheme="majorBidi"/>
        </w:rPr>
        <w:t>S</w:t>
      </w:r>
      <w:r w:rsidR="007C4880" w:rsidRPr="00F36A03">
        <w:rPr>
          <w:rFonts w:cstheme="majorBidi"/>
        </w:rPr>
        <w:t xml:space="preserve">2. Obstetric and haematological management of women with PAS suspected in the antenatal period. </w:t>
      </w:r>
    </w:p>
    <w:tbl>
      <w:tblPr>
        <w:tblW w:w="9855" w:type="dxa"/>
        <w:tblLook w:val="04A0" w:firstRow="1" w:lastRow="0" w:firstColumn="1" w:lastColumn="0" w:noHBand="0" w:noVBand="1"/>
      </w:tblPr>
      <w:tblGrid>
        <w:gridCol w:w="3486"/>
        <w:gridCol w:w="1546"/>
        <w:gridCol w:w="486"/>
        <w:gridCol w:w="812"/>
        <w:gridCol w:w="1820"/>
        <w:gridCol w:w="894"/>
        <w:gridCol w:w="811"/>
      </w:tblGrid>
      <w:tr w:rsidR="007C4880" w:rsidRPr="00F36A03" w14:paraId="5053488C" w14:textId="77777777" w:rsidTr="00A611E3">
        <w:trPr>
          <w:trHeight w:val="59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603CDC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B6AAA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7ABB6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Abnormally invasive placenta suspected in antenatal period</w:t>
            </w:r>
          </w:p>
        </w:tc>
      </w:tr>
      <w:tr w:rsidR="007C4880" w:rsidRPr="00F36A03" w14:paraId="4ECED28D" w14:textId="77777777" w:rsidTr="00A611E3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2FE20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Delivery and managemen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BCE3E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3F856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UK </w:t>
            </w:r>
            <w:proofErr w:type="gramStart"/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%) n=66</w:t>
            </w:r>
          </w:p>
        </w:tc>
        <w:tc>
          <w:tcPr>
            <w:tcW w:w="27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AF6F3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rance </w:t>
            </w:r>
            <w:proofErr w:type="gramStart"/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%) n=94</w:t>
            </w:r>
          </w:p>
          <w:p w14:paraId="0F509DEC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731D1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P-value </w:t>
            </w:r>
          </w:p>
        </w:tc>
      </w:tr>
      <w:tr w:rsidR="007C4880" w:rsidRPr="00F36A03" w14:paraId="17930DB5" w14:textId="77777777" w:rsidTr="00A611E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04AD4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ermination of pregnanc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39E87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57018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A1465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D5210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214D1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56A11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999</w:t>
            </w:r>
          </w:p>
        </w:tc>
      </w:tr>
      <w:tr w:rsidR="007C4880" w:rsidRPr="00F36A03" w14:paraId="658CED89" w14:textId="77777777" w:rsidTr="00A611E3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F819238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Gestational age at birth</w:t>
            </w:r>
          </w:p>
          <w:p w14:paraId="28D37AC3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4D9A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&lt;34 week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E0B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A92A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18.2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A48B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651A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20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72FB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044</w:t>
            </w:r>
          </w:p>
        </w:tc>
      </w:tr>
      <w:tr w:rsidR="007C4880" w:rsidRPr="00F36A03" w14:paraId="03314170" w14:textId="77777777" w:rsidTr="00A611E3">
        <w:trPr>
          <w:trHeight w:val="227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A817F40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BC54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≥34 &amp; &lt;37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A294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ED38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37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54F0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3BA1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5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4B0F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880" w:rsidRPr="00F36A03" w14:paraId="06402EE8" w14:textId="77777777" w:rsidTr="00A611E3">
        <w:trPr>
          <w:trHeight w:val="227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A82801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35854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≥37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04E34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509DD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43.9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84F7B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E069D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2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08236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7C4880" w:rsidRPr="00F36A03" w14:paraId="2BBB6BE9" w14:textId="77777777" w:rsidTr="00A611E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54333A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Planned caesarean s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E13B6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6E636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A8F31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97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4221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CBDA5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9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4555C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107</w:t>
            </w:r>
          </w:p>
        </w:tc>
      </w:tr>
      <w:tr w:rsidR="007C4880" w:rsidRPr="00F36A03" w14:paraId="50ECBE44" w14:textId="77777777" w:rsidTr="00A611E3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79A0B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Caesarean s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D6E04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25703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0D37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98.5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DAA71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07098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C2BE4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231</w:t>
            </w:r>
          </w:p>
        </w:tc>
      </w:tr>
      <w:tr w:rsidR="007C4880" w:rsidRPr="00F36A03" w14:paraId="44695059" w14:textId="77777777" w:rsidTr="00A611E3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C1AE2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Medical managemen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02451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E3DEC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A625F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CB5F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DD4D1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A3B14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7C4880" w:rsidRPr="00F36A03" w14:paraId="30445DDC" w14:textId="77777777" w:rsidTr="00A611E3">
        <w:trPr>
          <w:trHeight w:val="454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73C3742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Uterotonics  used</w:t>
            </w:r>
            <w:proofErr w:type="gramEnd"/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s treatment or prophylaxis*</w:t>
            </w:r>
          </w:p>
          <w:p w14:paraId="7C20990B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326F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U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947B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36A03">
              <w:rPr>
                <w:rFonts w:ascii="Calibri" w:eastAsia="Times New Roman" w:hAnsi="Calibri" w:cs="Calibri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0972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78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67A8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5AA5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6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31C7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038</w:t>
            </w:r>
          </w:p>
        </w:tc>
      </w:tr>
      <w:tr w:rsidR="007C4880" w:rsidRPr="00F36A03" w14:paraId="260AE466" w14:textId="77777777" w:rsidTr="00A611E3">
        <w:trPr>
          <w:trHeight w:val="227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D18E1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5325F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A1F76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5A725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9EF8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7445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5BB30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7C4880" w:rsidRPr="00F36A03" w14:paraId="5EEE8DAF" w14:textId="77777777" w:rsidTr="00A611E3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AE8ED3B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Attempt to manually remove the placenta</w:t>
            </w:r>
          </w:p>
          <w:p w14:paraId="24E1B18C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1BC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Attemp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8BEB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36A03">
              <w:rPr>
                <w:rFonts w:ascii="Calibri" w:eastAsia="Times New Roman" w:hAnsi="Calibri" w:cs="Calibri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7C0F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59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079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9CD5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2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7455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4880" w:rsidRPr="00F36A03" w14:paraId="4AB140E4" w14:textId="77777777" w:rsidTr="00A611E3">
        <w:trPr>
          <w:trHeight w:val="227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0BE643F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670E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o attem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5754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36A03">
              <w:rPr>
                <w:rFonts w:ascii="Calibri" w:eastAsia="Times New Roman" w:hAnsi="Calibri" w:cs="Calibri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35A8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40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1AC4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958A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7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9BC8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880" w:rsidRPr="00F36A03" w14:paraId="41E71AA9" w14:textId="77777777" w:rsidTr="00A611E3">
        <w:trPr>
          <w:trHeight w:val="227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1340A0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2ECC7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2600B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36A03">
              <w:rPr>
                <w:rFonts w:ascii="Calibri" w:eastAsia="Times New Roman" w:hAnsi="Calibri" w:cs="Calibri"/>
                <w:sz w:val="18"/>
                <w:szCs w:val="18"/>
              </w:rPr>
              <w:t>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B3FFE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2BD61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F36A03">
              <w:rPr>
                <w:rFonts w:ascii="Calibri" w:eastAsia="Times New Roman" w:hAnsi="Calibri" w:cs="Calibri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7FE5D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6249B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7C4880" w:rsidRPr="00F36A03" w14:paraId="34BC547F" w14:textId="77777777" w:rsidTr="00A611E3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F6A2C1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esarean Hysterectom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EAC63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84FD8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BF14D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51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4FD0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BB84F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2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A5C1A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005</w:t>
            </w:r>
          </w:p>
        </w:tc>
      </w:tr>
      <w:tr w:rsidR="007C4880" w:rsidRPr="00F36A03" w14:paraId="69869777" w14:textId="77777777" w:rsidTr="00A611E3">
        <w:trPr>
          <w:trHeight w:val="227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025A23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8CDED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10D56F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D90973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48.5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C39A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4C69FA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7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A590A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880" w:rsidRPr="00F36A03" w14:paraId="176A8867" w14:textId="77777777" w:rsidTr="00A611E3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B6DB154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tal Hysterectom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38E271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53FDDE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3EE7F1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65.2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54EE8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4F930C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47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C923AD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031</w:t>
            </w:r>
          </w:p>
        </w:tc>
      </w:tr>
      <w:tr w:rsidR="007C4880" w:rsidRPr="00F36A03" w14:paraId="2024AD34" w14:textId="77777777" w:rsidTr="00A611E3">
        <w:trPr>
          <w:trHeight w:val="227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FFA81D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1526E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3FD0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F0927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34.8)</w:t>
            </w:r>
          </w:p>
        </w:tc>
        <w:tc>
          <w:tcPr>
            <w:tcW w:w="1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EF090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FA485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52.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764DA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880" w:rsidRPr="00F36A03" w14:paraId="6AD943D3" w14:textId="77777777" w:rsidTr="00A611E3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6B9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ysterectomy planned</w:t>
            </w:r>
          </w:p>
          <w:p w14:paraId="62CD9FE7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3A2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F730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9A13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74.4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6FC4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9A21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15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BB6F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4880" w:rsidRPr="00F36A03" w14:paraId="6F60F600" w14:textId="77777777" w:rsidTr="00A611E3">
        <w:trPr>
          <w:trHeight w:val="227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BDFD4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68A53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588D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F6F28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25.6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81D3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565A1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8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89034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7C4880" w:rsidRPr="00F36A03" w14:paraId="5C5F4D1D" w14:textId="77777777" w:rsidTr="00A611E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A596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ime between birth and hysterecto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CAE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≤48h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4EA4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EF7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93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E593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128B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7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25AD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025</w:t>
            </w:r>
          </w:p>
        </w:tc>
      </w:tr>
      <w:tr w:rsidR="007C4880" w:rsidRPr="00F36A03" w14:paraId="0BF1B138" w14:textId="77777777" w:rsidTr="00A611E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1E47B2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162A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&gt;48h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2D5EB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58120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7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7598E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36785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2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6FF02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7C4880" w:rsidRPr="00F36A03" w14:paraId="2E46FBB1" w14:textId="77777777" w:rsidTr="00A611E3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285B61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Conservative approach: placenta left in si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6E41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0A18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1CA3A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27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FB8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FF1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5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F3D7F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4880" w:rsidRPr="00F36A03" w14:paraId="72B73818" w14:textId="77777777" w:rsidTr="00A611E3">
        <w:trPr>
          <w:trHeight w:val="227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284DF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05B78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61D931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D61B66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72.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5CF6E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36B5B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43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4A5BF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880" w:rsidRPr="00F36A03" w14:paraId="2A58A10D" w14:textId="77777777" w:rsidTr="00A611E3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EC5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ow much left in situ</w:t>
            </w:r>
          </w:p>
          <w:p w14:paraId="044B0773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76A8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Comple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9E77E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2AC28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77.8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5D22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E30E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73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B53C0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724</w:t>
            </w:r>
          </w:p>
        </w:tc>
      </w:tr>
      <w:tr w:rsidR="007C4880" w:rsidRPr="00F36A03" w14:paraId="23C1300C" w14:textId="77777777" w:rsidTr="00A611E3">
        <w:trPr>
          <w:trHeight w:val="227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74152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1B935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arti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2B1EF6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4FB52F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22.2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6A28A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6797F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26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9FF685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880" w:rsidRPr="00F36A03" w14:paraId="11D0511A" w14:textId="77777777" w:rsidTr="00A611E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D0D22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ysterectomy after left in sit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DA3DA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13952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4D9A11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22.2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C27C3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E366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3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EA3A6E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429</w:t>
            </w:r>
          </w:p>
        </w:tc>
      </w:tr>
      <w:tr w:rsidR="007C4880" w:rsidRPr="00F36A03" w14:paraId="20CBD746" w14:textId="77777777" w:rsidTr="00A611E3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FC3FC54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ime between birth and hysterectom</w:t>
            </w: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</w:p>
          <w:p w14:paraId="1CB427F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F58A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&lt;48h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17B90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E0147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25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E2F3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5C2B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AB9EE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999</w:t>
            </w:r>
          </w:p>
        </w:tc>
      </w:tr>
      <w:tr w:rsidR="007C4880" w:rsidRPr="00F36A03" w14:paraId="0D84C1A6" w14:textId="77777777" w:rsidTr="00A611E3">
        <w:trPr>
          <w:trHeight w:val="227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0E5CFD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23778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&gt;48h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E6BD1B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F1655D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75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A6F3B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A3175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64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E81545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880" w:rsidRPr="00F36A03" w14:paraId="5F76C77F" w14:textId="77777777" w:rsidTr="00A611E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5BF04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ethotrexate u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DE1C2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4A9921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E17608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27.8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9F23E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EE634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E21CC6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7C4880" w:rsidRPr="00F36A03" w14:paraId="3BC67400" w14:textId="77777777" w:rsidTr="00A611E3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04A32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Pelvic arterial embolis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B520E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U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7C08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19B8F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45.5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9B6B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31DF5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35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148E6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187</w:t>
            </w:r>
          </w:p>
        </w:tc>
      </w:tr>
      <w:tr w:rsidR="007C4880" w:rsidRPr="00F36A03" w14:paraId="149303B5" w14:textId="77777777" w:rsidTr="00A611E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CF2AD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Other conservative surgery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6A60C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U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CF3F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87A96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19.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3B252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CC7DC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9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C151F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067</w:t>
            </w:r>
          </w:p>
        </w:tc>
      </w:tr>
      <w:tr w:rsidR="007C4880" w:rsidRPr="00F36A03" w14:paraId="3F29AF66" w14:textId="77777777" w:rsidTr="00A611E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E821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Uterine balloon tampon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2EBA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U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46F42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2113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15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B78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D03E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D3B0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069</w:t>
            </w:r>
          </w:p>
        </w:tc>
      </w:tr>
      <w:tr w:rsidR="007C4880" w:rsidRPr="00F36A03" w14:paraId="04147CD0" w14:textId="77777777" w:rsidTr="00A611E3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3AB931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Haematological managemen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DF5E2D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CA1DD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A79FF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6F5E5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405E4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2E267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7C4880" w:rsidRPr="00F36A03" w14:paraId="291F069A" w14:textId="77777777" w:rsidTr="00A611E3">
        <w:trPr>
          <w:trHeight w:val="22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E08D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hole blood or Red blood cells received </w:t>
            </w:r>
            <w:proofErr w:type="gramStart"/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426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910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68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C66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7034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5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44E5C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022</w:t>
            </w:r>
          </w:p>
        </w:tc>
      </w:tr>
      <w:tr w:rsidR="007C4880" w:rsidRPr="00F36A03" w14:paraId="2FFD662F" w14:textId="77777777" w:rsidTr="00A611E3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4CF9FE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In women who received whole blood or Red blood ce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F5A04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median (IQR) 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D3601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D833A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4-1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0311E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93F11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3-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529B2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309</w:t>
            </w:r>
          </w:p>
        </w:tc>
      </w:tr>
      <w:tr w:rsidR="007C4880" w:rsidRPr="00F36A03" w14:paraId="2C357CE9" w14:textId="77777777" w:rsidTr="00A611E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EEB8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FP </w:t>
            </w:r>
            <w:proofErr w:type="gramStart"/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received  n</w:t>
            </w:r>
            <w:proofErr w:type="gramEnd"/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D3EC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DEB8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3ED1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50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A913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0CE0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D873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060</w:t>
            </w:r>
          </w:p>
        </w:tc>
      </w:tr>
      <w:tr w:rsidR="007C4880" w:rsidRPr="00F36A03" w14:paraId="103DB79F" w14:textId="77777777" w:rsidTr="00A611E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5B4EA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In women who received FF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A2650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median (IQR) 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C9278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BE367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3-6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FD024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0DA3B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2-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0EBAA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342</w:t>
            </w:r>
          </w:p>
        </w:tc>
      </w:tr>
      <w:tr w:rsidR="007C4880" w:rsidRPr="00F36A03" w14:paraId="320A531A" w14:textId="77777777" w:rsidTr="00A611E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0097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latelets received </w:t>
            </w:r>
            <w:proofErr w:type="gramStart"/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72AD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3E2D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0A54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28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2B61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138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4CCE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7C4880" w:rsidRPr="00F36A03" w14:paraId="0182237A" w14:textId="77777777" w:rsidTr="00A611E3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22E53C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In women who received plate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11201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median (IQR) u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C76BA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36030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1-4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DE821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F19E6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1-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15337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864</w:t>
            </w:r>
          </w:p>
        </w:tc>
      </w:tr>
      <w:tr w:rsidR="007C4880" w:rsidRPr="00F36A03" w14:paraId="62A8E93F" w14:textId="77777777" w:rsidTr="00A611E3">
        <w:trPr>
          <w:trHeight w:val="45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979F2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ibrinogen received </w:t>
            </w:r>
            <w:proofErr w:type="spellStart"/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e.g</w:t>
            </w:r>
            <w:proofErr w:type="spellEnd"/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ryoprecipitate or fibrinogen conc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1EFAA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4373C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7B09E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22.7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F839B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87B7F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28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674BB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396</w:t>
            </w:r>
          </w:p>
        </w:tc>
      </w:tr>
      <w:tr w:rsidR="007C4880" w:rsidRPr="00F36A03" w14:paraId="2EE56F85" w14:textId="77777777" w:rsidTr="00A611E3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90263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Recombinant </w:t>
            </w: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actor </w:t>
            </w:r>
            <w:proofErr w:type="spellStart"/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VIIa</w:t>
            </w:r>
            <w:proofErr w:type="spellEnd"/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used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D440A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816B1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B3CB8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1.5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5566F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18FE8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1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A77DE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999</w:t>
            </w:r>
          </w:p>
        </w:tc>
      </w:tr>
    </w:tbl>
    <w:p w14:paraId="32F3FC10" w14:textId="77777777" w:rsidR="007C4880" w:rsidRPr="00F36A03" w:rsidRDefault="007C4880" w:rsidP="007C4880">
      <w:pPr>
        <w:rPr>
          <w:rFonts w:cstheme="majorBidi"/>
          <w:sz w:val="18"/>
          <w:szCs w:val="18"/>
        </w:rPr>
      </w:pPr>
      <w:r w:rsidRPr="00F36A03">
        <w:rPr>
          <w:rFonts w:cstheme="majorBidi"/>
          <w:sz w:val="18"/>
          <w:szCs w:val="18"/>
        </w:rPr>
        <w:t xml:space="preserve">*Includes: arterial ligation and uterine compression sutures. </w:t>
      </w:r>
      <w:r w:rsidRPr="00F36A03">
        <w:rPr>
          <w:rFonts w:eastAsia="Times New Roman" w:cstheme="majorBidi"/>
          <w:color w:val="000000"/>
          <w:sz w:val="18"/>
          <w:szCs w:val="18"/>
          <w:lang w:eastAsia="en-GB"/>
        </w:rPr>
        <w:t>Descriptive statistics calculated excluding the missing.</w:t>
      </w:r>
    </w:p>
    <w:p w14:paraId="5519B4DF" w14:textId="77777777" w:rsidR="007C4880" w:rsidRPr="00F36A03" w:rsidRDefault="007C4880" w:rsidP="007C4880">
      <w:pPr>
        <w:rPr>
          <w:rFonts w:cstheme="majorBidi"/>
          <w:sz w:val="18"/>
          <w:szCs w:val="18"/>
        </w:rPr>
      </w:pPr>
    </w:p>
    <w:p w14:paraId="563CBEA7" w14:textId="3CEC8928" w:rsidR="007C4880" w:rsidRPr="00F36A03" w:rsidRDefault="007C4880" w:rsidP="007C4880">
      <w:pPr>
        <w:pStyle w:val="Caption"/>
        <w:rPr>
          <w:rFonts w:cstheme="majorBidi"/>
        </w:rPr>
      </w:pPr>
      <w:r w:rsidRPr="00F36A03">
        <w:rPr>
          <w:rFonts w:cstheme="majorBidi"/>
        </w:rPr>
        <w:lastRenderedPageBreak/>
        <w:t xml:space="preserve">Table </w:t>
      </w:r>
      <w:r w:rsidR="007F005B">
        <w:rPr>
          <w:rFonts w:cstheme="majorBidi"/>
        </w:rPr>
        <w:t>S</w:t>
      </w:r>
      <w:r w:rsidRPr="00F36A03">
        <w:rPr>
          <w:rFonts w:cstheme="majorBidi"/>
        </w:rPr>
        <w:t xml:space="preserve">3. Maternal and infant outcomes of women with PAS suspected in the antenatal period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350"/>
        <w:gridCol w:w="1241"/>
        <w:gridCol w:w="655"/>
        <w:gridCol w:w="1266"/>
        <w:gridCol w:w="551"/>
        <w:gridCol w:w="1164"/>
        <w:gridCol w:w="869"/>
      </w:tblGrid>
      <w:tr w:rsidR="007C4880" w:rsidRPr="00F36A03" w14:paraId="70DEAF20" w14:textId="77777777" w:rsidTr="00A611E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AFF3B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E7038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402DE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Abnormally invasive placenta suspected in antenatal period</w:t>
            </w:r>
          </w:p>
        </w:tc>
      </w:tr>
      <w:tr w:rsidR="007C4880" w:rsidRPr="00F36A03" w14:paraId="5B862AEB" w14:textId="77777777" w:rsidTr="00A611E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14C7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ternal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F7C86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8EDDB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UK </w:t>
            </w:r>
            <w:proofErr w:type="gramStart"/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%) n=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9C7D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rance </w:t>
            </w:r>
            <w:proofErr w:type="gramStart"/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n(</w:t>
            </w:r>
            <w:proofErr w:type="gramEnd"/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%) n=94</w:t>
            </w:r>
          </w:p>
          <w:p w14:paraId="4EB488C7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015ED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7C4880" w:rsidRPr="00F36A03" w14:paraId="30FCDE9C" w14:textId="77777777" w:rsidTr="00A611E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6318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Amount of blood loss (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74DF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7118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76A4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1000-65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5203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0E2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500-2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2944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4880" w:rsidRPr="00F36A03" w14:paraId="0E5EBF00" w14:textId="77777777" w:rsidTr="00A611E3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FF4D66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Severe postpartum haemorrhage (mL) </w:t>
            </w:r>
          </w:p>
          <w:p w14:paraId="1ED1C4B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B390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&lt;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8AA8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25E0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4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C9DC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BB57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8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B7D9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4880" w:rsidRPr="00F36A03" w14:paraId="7B840D59" w14:textId="77777777" w:rsidTr="00A611E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3D21B32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2FD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≥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53C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B8C1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5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BE8C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D335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63A2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880" w:rsidRPr="00F36A03" w14:paraId="0B22DCBD" w14:textId="77777777" w:rsidTr="00A611E3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0104D3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2BEF0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3BE12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FC447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9CEDB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1732A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BD04C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7C4880" w:rsidRPr="00F36A03" w14:paraId="6070DEE3" w14:textId="77777777" w:rsidTr="00A611E3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37AEC11" w14:textId="79D0451C" w:rsidR="007C4880" w:rsidRPr="00F36A03" w:rsidRDefault="008F572F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Major p</w:t>
            </w:r>
            <w:r w:rsidR="007C4880"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ostpartum haemorrhage (mL) </w:t>
            </w:r>
          </w:p>
          <w:p w14:paraId="2DBF24DD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003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&lt;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EDDC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ED62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3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A7FB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5126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7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2082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4880" w:rsidRPr="00F36A03" w14:paraId="7DA6D83C" w14:textId="77777777" w:rsidTr="00A611E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65238520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1496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≥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90E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335A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6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F583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790E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FF75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880" w:rsidRPr="00F36A03" w14:paraId="19BAFE7A" w14:textId="77777777" w:rsidTr="00A611E3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C26080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CB4CA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07C42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B9F67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F31CD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630DC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D21EA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7C4880" w:rsidRPr="00F36A03" w14:paraId="55072DBE" w14:textId="77777777" w:rsidTr="00A611E3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5C15A86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Massive Transfusion (units)</w:t>
            </w:r>
          </w:p>
          <w:p w14:paraId="55BA961A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51F6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≥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477F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BA2B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ADBB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BBEC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4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102C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043</w:t>
            </w:r>
          </w:p>
        </w:tc>
      </w:tr>
      <w:tr w:rsidR="007C4880" w:rsidRPr="00F36A03" w14:paraId="51CF53F5" w14:textId="77777777" w:rsidTr="00A611E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0F72AFFD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27D8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&lt;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6661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7A11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CE6A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BC9B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5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6924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880" w:rsidRPr="00F36A03" w14:paraId="4A2EB05B" w14:textId="77777777" w:rsidTr="00A611E3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D4BB98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D64AD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C0C01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53CF5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05E7E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5D94B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E0410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7C4880" w:rsidRPr="00F36A03" w14:paraId="437C6C41" w14:textId="77777777" w:rsidTr="00A611E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306507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ostpartum infec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0B2CE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86D0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B06AC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BD49E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88CF7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491DC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233</w:t>
            </w:r>
          </w:p>
        </w:tc>
      </w:tr>
      <w:tr w:rsidR="007C4880" w:rsidRPr="00F36A03" w14:paraId="670708BD" w14:textId="77777777" w:rsidTr="00A611E3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D075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Damage to bowel, urinary tract and bladder</w:t>
            </w:r>
          </w:p>
          <w:p w14:paraId="38B6DFFC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AB53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74C1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F5A5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12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7336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C843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11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B6E4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936</w:t>
            </w:r>
          </w:p>
        </w:tc>
      </w:tr>
      <w:tr w:rsidR="007C4880" w:rsidRPr="00F36A03" w14:paraId="13AC4412" w14:textId="77777777" w:rsidTr="00A611E3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7388B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0E5F8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31AC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753A1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033B0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BA580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9130A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7C4880" w:rsidRPr="00F36A03" w14:paraId="59AAFE94" w14:textId="77777777" w:rsidTr="00A611E3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2D6C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ITU admission</w:t>
            </w:r>
          </w:p>
          <w:p w14:paraId="18275BA2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0FB2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0231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0C8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8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AB7B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3AA4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3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7ED1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7C4880" w:rsidRPr="00F36A03" w14:paraId="1DBBB01F" w14:textId="77777777" w:rsidTr="00A611E3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547C3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ECF11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AA71A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967D1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0687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43ECC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A0055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7C4880" w:rsidRPr="00F36A03" w14:paraId="592C1B9B" w14:textId="77777777" w:rsidTr="00A611E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56AD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Maternal mort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9F447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D21EF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B9502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36A2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B493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84F6E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999</w:t>
            </w:r>
          </w:p>
        </w:tc>
      </w:tr>
      <w:tr w:rsidR="007C4880" w:rsidRPr="00F36A03" w14:paraId="441FDB09" w14:textId="77777777" w:rsidTr="00A611E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BF1B0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fant outco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3A164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33280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UK n (%) n=6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A522AD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France n (%) n=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0404E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7C4880" w:rsidRPr="00F36A03" w14:paraId="74F2BE85" w14:textId="77777777" w:rsidTr="00A611E3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22B4ED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erinatal mortality </w:t>
            </w:r>
          </w:p>
          <w:p w14:paraId="6F83949A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D41A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C288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DA7C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9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A34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F201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9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AB29B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.999</w:t>
            </w:r>
          </w:p>
        </w:tc>
      </w:tr>
      <w:tr w:rsidR="007C4880" w:rsidRPr="00F36A03" w14:paraId="753FA777" w14:textId="77777777" w:rsidTr="00A611E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E8D5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F83D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133A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7475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84EC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1219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C240C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4880" w:rsidRPr="00F36A03" w14:paraId="0E3C7D0B" w14:textId="77777777" w:rsidTr="00A611E3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86888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EFD41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663E8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38516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5739D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1009D" w14:textId="77777777" w:rsidR="007C4880" w:rsidRPr="00F36A03" w:rsidRDefault="007C4880" w:rsidP="00A611E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151D1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</w:tbl>
    <w:p w14:paraId="4195D8BA" w14:textId="77777777" w:rsidR="007C4880" w:rsidRPr="00F36A03" w:rsidRDefault="007C4880" w:rsidP="007C4880">
      <w:pPr>
        <w:rPr>
          <w:rFonts w:cstheme="majorBidi"/>
          <w:sz w:val="18"/>
          <w:szCs w:val="18"/>
        </w:rPr>
      </w:pPr>
      <w:r w:rsidRPr="00F36A03">
        <w:rPr>
          <w:rFonts w:eastAsia="Times New Roman" w:cstheme="majorBidi"/>
          <w:color w:val="000000"/>
          <w:sz w:val="18"/>
          <w:szCs w:val="18"/>
          <w:lang w:eastAsia="en-GB"/>
        </w:rPr>
        <w:t>Descriptive statistics calculated excluding the missing.</w:t>
      </w:r>
    </w:p>
    <w:p w14:paraId="2CA82738" w14:textId="77777777" w:rsidR="007C4880" w:rsidRPr="00F36A03" w:rsidRDefault="007C4880" w:rsidP="007C4880">
      <w:pPr>
        <w:spacing w:line="259" w:lineRule="auto"/>
        <w:rPr>
          <w:sz w:val="20"/>
          <w:szCs w:val="20"/>
        </w:rPr>
      </w:pPr>
      <w:r w:rsidRPr="00F36A03">
        <w:rPr>
          <w:sz w:val="20"/>
          <w:szCs w:val="20"/>
        </w:rPr>
        <w:br w:type="page"/>
      </w:r>
    </w:p>
    <w:p w14:paraId="49F56C68" w14:textId="2DB959AE" w:rsidR="007C4880" w:rsidRPr="00F36A03" w:rsidRDefault="007C4880" w:rsidP="007F005B">
      <w:pPr>
        <w:pStyle w:val="Caption"/>
        <w:rPr>
          <w:rFonts w:cstheme="majorBidi"/>
        </w:rPr>
      </w:pPr>
      <w:r w:rsidRPr="00F36A03">
        <w:rPr>
          <w:rFonts w:cstheme="majorBidi"/>
        </w:rPr>
        <w:lastRenderedPageBreak/>
        <w:t xml:space="preserve">Table </w:t>
      </w:r>
      <w:r w:rsidR="007F005B">
        <w:rPr>
          <w:rFonts w:cstheme="majorBidi"/>
        </w:rPr>
        <w:t>S</w:t>
      </w:r>
      <w:r w:rsidRPr="00F36A03">
        <w:rPr>
          <w:rFonts w:cstheme="majorBidi"/>
        </w:rPr>
        <w:t xml:space="preserve">4. Management and maternal and infant outcomes of women with placenta percreta. </w:t>
      </w:r>
    </w:p>
    <w:tbl>
      <w:tblPr>
        <w:tblW w:w="10404" w:type="dxa"/>
        <w:tblLook w:val="04A0" w:firstRow="1" w:lastRow="0" w:firstColumn="1" w:lastColumn="0" w:noHBand="0" w:noVBand="1"/>
      </w:tblPr>
      <w:tblGrid>
        <w:gridCol w:w="3525"/>
        <w:gridCol w:w="1526"/>
        <w:gridCol w:w="903"/>
        <w:gridCol w:w="1215"/>
        <w:gridCol w:w="796"/>
        <w:gridCol w:w="1394"/>
        <w:gridCol w:w="1045"/>
      </w:tblGrid>
      <w:tr w:rsidR="007C4880" w:rsidRPr="00F36A03" w14:paraId="11E27091" w14:textId="77777777" w:rsidTr="00A611E3">
        <w:trPr>
          <w:trHeight w:val="183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C9C2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b/>
                <w:b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b/>
                <w:bCs/>
                <w:sz w:val="18"/>
                <w:szCs w:val="18"/>
              </w:rPr>
              <w:t xml:space="preserve">Management 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09F14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37A3C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UK </w:t>
            </w:r>
            <w:proofErr w:type="gramStart"/>
            <w:r w:rsidRPr="00F36A03">
              <w:rPr>
                <w:rFonts w:eastAsia="Times New Roman" w:cstheme="majorBidi"/>
                <w:sz w:val="18"/>
                <w:szCs w:val="18"/>
              </w:rPr>
              <w:t>n(</w:t>
            </w:r>
            <w:proofErr w:type="gramEnd"/>
            <w:r w:rsidRPr="00F36A03">
              <w:rPr>
                <w:rFonts w:eastAsia="Times New Roman" w:cstheme="majorBidi"/>
                <w:sz w:val="18"/>
                <w:szCs w:val="18"/>
              </w:rPr>
              <w:t>%) n=39</w:t>
            </w:r>
          </w:p>
        </w:tc>
        <w:tc>
          <w:tcPr>
            <w:tcW w:w="2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543F1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France </w:t>
            </w:r>
            <w:proofErr w:type="gramStart"/>
            <w:r w:rsidRPr="00F36A03">
              <w:rPr>
                <w:rFonts w:eastAsia="Times New Roman" w:cstheme="majorBidi"/>
                <w:sz w:val="18"/>
                <w:szCs w:val="18"/>
              </w:rPr>
              <w:t>n(</w:t>
            </w:r>
            <w:proofErr w:type="gramEnd"/>
            <w:r w:rsidRPr="00F36A03">
              <w:rPr>
                <w:rFonts w:eastAsia="Times New Roman" w:cstheme="majorBidi"/>
                <w:sz w:val="18"/>
                <w:szCs w:val="18"/>
              </w:rPr>
              <w:t>%) n=47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C220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P-Value</w:t>
            </w:r>
          </w:p>
        </w:tc>
      </w:tr>
      <w:tr w:rsidR="007C4880" w:rsidRPr="00F36A03" w14:paraId="61332CBC" w14:textId="77777777" w:rsidTr="00A611E3">
        <w:trPr>
          <w:trHeight w:val="188"/>
        </w:trPr>
        <w:tc>
          <w:tcPr>
            <w:tcW w:w="35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05199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PAS suspected prior to deliver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A7AA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Yes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FE14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E62A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5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82C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4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A22D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89.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04D52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001</w:t>
            </w:r>
          </w:p>
        </w:tc>
      </w:tr>
      <w:tr w:rsidR="007C4880" w:rsidRPr="00F36A03" w14:paraId="08C082F1" w14:textId="77777777" w:rsidTr="00A611E3">
        <w:trPr>
          <w:trHeight w:val="188"/>
        </w:trPr>
        <w:tc>
          <w:tcPr>
            <w:tcW w:w="35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8225C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D2C8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No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EE58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6C7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41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21C1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8CD5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10.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CC1B8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7C4880" w:rsidRPr="00F36A03" w14:paraId="64C789E1" w14:textId="77777777" w:rsidTr="00A611E3">
        <w:trPr>
          <w:trHeight w:val="188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6C1BE2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Caesarean section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6A01E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Yes 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971C4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3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E685C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92.3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66A82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47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0FC4E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100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C1892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089</w:t>
            </w:r>
          </w:p>
        </w:tc>
      </w:tr>
      <w:tr w:rsidR="007C4880" w:rsidRPr="00F36A03" w14:paraId="6D4ED9C0" w14:textId="77777777" w:rsidTr="00A611E3">
        <w:trPr>
          <w:trHeight w:val="188"/>
        </w:trPr>
        <w:tc>
          <w:tcPr>
            <w:tcW w:w="35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6BB5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Caesarean Hysterectom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D8F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Ye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703E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E5AB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48.7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C796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7FB7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38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4821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331</w:t>
            </w:r>
          </w:p>
        </w:tc>
      </w:tr>
      <w:tr w:rsidR="007C4880" w:rsidRPr="00F36A03" w14:paraId="13021B6C" w14:textId="77777777" w:rsidTr="00A611E3">
        <w:trPr>
          <w:trHeight w:val="188"/>
        </w:trPr>
        <w:tc>
          <w:tcPr>
            <w:tcW w:w="35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48AB2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99087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No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A57EC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BBA26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51.3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10D3C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9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590E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61.7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60E5F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7C4880" w:rsidRPr="00F36A03" w14:paraId="4DD6E92E" w14:textId="77777777" w:rsidTr="00A611E3">
        <w:trPr>
          <w:trHeight w:val="188"/>
        </w:trPr>
        <w:tc>
          <w:tcPr>
            <w:tcW w:w="35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E2A798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Total Hysterectomy </w:t>
            </w:r>
          </w:p>
          <w:p w14:paraId="5C44563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AD9B88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Yes 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3498C8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4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D60B7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61.5)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82DA20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30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F6EE2A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63.8)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1BBAB8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827</w:t>
            </w:r>
          </w:p>
        </w:tc>
      </w:tr>
      <w:tr w:rsidR="007C4880" w:rsidRPr="00F36A03" w14:paraId="3B76CFE0" w14:textId="77777777" w:rsidTr="00A611E3">
        <w:trPr>
          <w:trHeight w:val="188"/>
        </w:trPr>
        <w:tc>
          <w:tcPr>
            <w:tcW w:w="35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BC565D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4A00A7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0802D3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6131BE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38.5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BE1EBD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AE14E6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36.2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648608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</w:tr>
      <w:tr w:rsidR="007C4880" w:rsidRPr="00F36A03" w14:paraId="65038188" w14:textId="77777777" w:rsidTr="00A611E3">
        <w:trPr>
          <w:trHeight w:val="188"/>
        </w:trPr>
        <w:tc>
          <w:tcPr>
            <w:tcW w:w="3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9E96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i/>
                <w:iCs/>
                <w:sz w:val="18"/>
                <w:szCs w:val="18"/>
              </w:rPr>
              <w:t>Time between delivery and total hysterectomy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D502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≤48hrs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7283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DBB0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87.5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CF72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3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2075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76.7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2EC65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309</w:t>
            </w:r>
          </w:p>
        </w:tc>
      </w:tr>
      <w:tr w:rsidR="007C4880" w:rsidRPr="00F36A03" w14:paraId="5E049238" w14:textId="77777777" w:rsidTr="00A611E3">
        <w:trPr>
          <w:trHeight w:val="188"/>
        </w:trPr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D2A01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13BE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&gt;48hrs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4216D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32CE3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12.5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DD594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79C27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23.3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E7B15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</w:tr>
      <w:tr w:rsidR="007C4880" w:rsidRPr="00F36A03" w14:paraId="511B541C" w14:textId="77777777" w:rsidTr="00A611E3">
        <w:trPr>
          <w:trHeight w:val="188"/>
        </w:trPr>
        <w:tc>
          <w:tcPr>
            <w:tcW w:w="35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5405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No attempt to remove placenta after birth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3050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Attempt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4780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DC8E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48.7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125F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97BC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17.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DD3D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002</w:t>
            </w:r>
          </w:p>
        </w:tc>
      </w:tr>
      <w:tr w:rsidR="007C4880" w:rsidRPr="00F36A03" w14:paraId="553F0A24" w14:textId="77777777" w:rsidTr="00A611E3">
        <w:trPr>
          <w:trHeight w:val="188"/>
        </w:trPr>
        <w:tc>
          <w:tcPr>
            <w:tcW w:w="3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A631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6E7C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No attempt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45DD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1FAE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51.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325F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3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5062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82.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B2B0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7C4880" w:rsidRPr="00F36A03" w14:paraId="799EB7DF" w14:textId="77777777" w:rsidTr="00A611E3">
        <w:trPr>
          <w:trHeight w:val="188"/>
        </w:trPr>
        <w:tc>
          <w:tcPr>
            <w:tcW w:w="35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4D8D3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EF703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Missing 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6F858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22208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0737B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B2912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38D41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</w:tr>
      <w:tr w:rsidR="007C4880" w:rsidRPr="00F36A03" w14:paraId="2E47AFDF" w14:textId="77777777" w:rsidTr="00A611E3">
        <w:trPr>
          <w:trHeight w:val="188"/>
        </w:trPr>
        <w:tc>
          <w:tcPr>
            <w:tcW w:w="35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EE3B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Conservative approach: placenta left in situ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2FF8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Yes 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CEB1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40C27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33.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077C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1FA7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61.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20A09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009</w:t>
            </w:r>
          </w:p>
        </w:tc>
      </w:tr>
      <w:tr w:rsidR="007C4880" w:rsidRPr="00F36A03" w14:paraId="5A01E9EB" w14:textId="77777777" w:rsidTr="00A611E3">
        <w:trPr>
          <w:trHeight w:val="188"/>
        </w:trPr>
        <w:tc>
          <w:tcPr>
            <w:tcW w:w="3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C51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F833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No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E905F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5702B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66.7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EB93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4AF5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38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669B3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7C4880" w:rsidRPr="00F36A03" w14:paraId="76ED3624" w14:textId="77777777" w:rsidTr="00A611E3">
        <w:trPr>
          <w:trHeight w:val="188"/>
        </w:trPr>
        <w:tc>
          <w:tcPr>
            <w:tcW w:w="35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7B9C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00116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Unknown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D6560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AF0464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82C7F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FD882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81BAEE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7C4880" w:rsidRPr="00F36A03" w14:paraId="524E91B1" w14:textId="77777777" w:rsidTr="00A611E3">
        <w:trPr>
          <w:trHeight w:val="188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02AF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i/>
                <w:iCs/>
                <w:sz w:val="18"/>
                <w:szCs w:val="18"/>
              </w:rPr>
              <w:t>How much left in situ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B3E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Complet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5D926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8746D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84.6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4978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7290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79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9BC6E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686</w:t>
            </w:r>
          </w:p>
        </w:tc>
      </w:tr>
      <w:tr w:rsidR="007C4880" w:rsidRPr="00F36A03" w14:paraId="27437FD2" w14:textId="77777777" w:rsidTr="00A611E3">
        <w:trPr>
          <w:trHeight w:val="188"/>
        </w:trPr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802F3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60157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Partial 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FE3103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AB01BA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15.4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E1AE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B040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20.7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A77BC2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7C4880" w:rsidRPr="00F36A03" w14:paraId="3170B026" w14:textId="77777777" w:rsidTr="00A611E3">
        <w:trPr>
          <w:trHeight w:val="188"/>
        </w:trPr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B538F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i/>
                <w:iCs/>
                <w:sz w:val="18"/>
                <w:szCs w:val="18"/>
              </w:rPr>
              <w:t>Had hysterectomy after left in situ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17E98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i/>
                <w:iCs/>
                <w:sz w:val="18"/>
                <w:szCs w:val="18"/>
              </w:rPr>
              <w:t xml:space="preserve">Yes 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291C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0EF27C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30.8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793034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3AFFDD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41.4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768F9F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513</w:t>
            </w:r>
          </w:p>
        </w:tc>
      </w:tr>
      <w:tr w:rsidR="007C4880" w:rsidRPr="00F36A03" w14:paraId="7F681C1D" w14:textId="77777777" w:rsidTr="00A611E3">
        <w:trPr>
          <w:trHeight w:val="188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7AE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Time between birth and hysterectom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7BE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≤48hr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B4F84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66BCC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25.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39DD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BB6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41.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D7D98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999</w:t>
            </w:r>
          </w:p>
        </w:tc>
      </w:tr>
      <w:tr w:rsidR="007C4880" w:rsidRPr="00F36A03" w14:paraId="11B5D54B" w14:textId="77777777" w:rsidTr="00A611E3">
        <w:trPr>
          <w:trHeight w:val="188"/>
        </w:trPr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B73F4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C3560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&gt;48hrs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4886A2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61B7C3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75.0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3958D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CF04E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58.3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3BAF03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7C4880" w:rsidRPr="00F36A03" w14:paraId="2E93F1D0" w14:textId="77777777" w:rsidTr="00A611E3">
        <w:trPr>
          <w:trHeight w:val="188"/>
        </w:trPr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45180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i/>
                <w:iCs/>
                <w:sz w:val="18"/>
                <w:szCs w:val="18"/>
              </w:rPr>
              <w:t>Methotrexate used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75845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i/>
                <w:iCs/>
                <w:sz w:val="18"/>
                <w:szCs w:val="18"/>
              </w:rPr>
              <w:t xml:space="preserve">Yes 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820E7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716B9B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38.5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9EFA0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AB08E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0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4412D9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002</w:t>
            </w:r>
          </w:p>
        </w:tc>
      </w:tr>
      <w:tr w:rsidR="007C4880" w:rsidRPr="00F36A03" w14:paraId="21D8FED8" w14:textId="77777777" w:rsidTr="00A611E3">
        <w:trPr>
          <w:trHeight w:val="188"/>
        </w:trPr>
        <w:tc>
          <w:tcPr>
            <w:tcW w:w="35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B09060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Pelvic arterial embolisatio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AE96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Not used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5FC6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FA02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64.1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F8B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7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6418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57.4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9780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530</w:t>
            </w:r>
          </w:p>
        </w:tc>
      </w:tr>
      <w:tr w:rsidR="007C4880" w:rsidRPr="00F36A03" w14:paraId="0C2C79A1" w14:textId="77777777" w:rsidTr="00A611E3">
        <w:trPr>
          <w:trHeight w:val="188"/>
        </w:trPr>
        <w:tc>
          <w:tcPr>
            <w:tcW w:w="35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59E5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6D38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Use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050A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328AD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35.9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C38BB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94D81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42.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1318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7C4880" w:rsidRPr="00F36A03" w14:paraId="3089D0B3" w14:textId="77777777" w:rsidTr="00A611E3">
        <w:trPr>
          <w:trHeight w:val="142"/>
        </w:trPr>
        <w:tc>
          <w:tcPr>
            <w:tcW w:w="35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142DD46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Other conservative surgery*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7A5C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Not used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CA2D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8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075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71.8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BE58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42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3952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89.4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C24D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037</w:t>
            </w:r>
          </w:p>
        </w:tc>
      </w:tr>
      <w:tr w:rsidR="007C4880" w:rsidRPr="00F36A03" w14:paraId="6DB5AD9D" w14:textId="77777777" w:rsidTr="00A611E3">
        <w:trPr>
          <w:trHeight w:val="188"/>
        </w:trPr>
        <w:tc>
          <w:tcPr>
            <w:tcW w:w="35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3CDE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E251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Use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3D2E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DDBE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28.2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B51F1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35687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10.6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B59ED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7C4880" w:rsidRPr="00F36A03" w14:paraId="037214C8" w14:textId="77777777" w:rsidTr="00A611E3">
        <w:trPr>
          <w:trHeight w:val="188"/>
        </w:trPr>
        <w:tc>
          <w:tcPr>
            <w:tcW w:w="3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5C0A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Whole blood or Red blood cells received </w:t>
            </w:r>
            <w:proofErr w:type="gramStart"/>
            <w:r w:rsidRPr="00F36A03">
              <w:rPr>
                <w:rFonts w:eastAsia="Times New Roman" w:cstheme="majorBidi"/>
                <w:sz w:val="18"/>
                <w:szCs w:val="18"/>
              </w:rPr>
              <w:t>n(</w:t>
            </w:r>
            <w:proofErr w:type="gramEnd"/>
            <w:r w:rsidRPr="00F36A03">
              <w:rPr>
                <w:rFonts w:eastAsia="Times New Roman" w:cstheme="majorBidi"/>
                <w:sz w:val="18"/>
                <w:szCs w:val="18"/>
              </w:rPr>
              <w:t>%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DD26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DBD6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8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8333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71.8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08EE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30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5E4A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63.8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0FD4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433</w:t>
            </w:r>
          </w:p>
        </w:tc>
      </w:tr>
      <w:tr w:rsidR="007C4880" w:rsidRPr="00F36A03" w14:paraId="675B4786" w14:textId="77777777" w:rsidTr="00A611E3">
        <w:trPr>
          <w:trHeight w:val="378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3EB30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i/>
                <w:iCs/>
                <w:sz w:val="18"/>
                <w:szCs w:val="18"/>
              </w:rPr>
              <w:t>In women who received whole blood or Red blood cells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6290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median (IQR) unit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E4CA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4CEE3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6-14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1821B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9082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3-11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ACD85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203</w:t>
            </w:r>
          </w:p>
        </w:tc>
      </w:tr>
      <w:tr w:rsidR="007C4880" w:rsidRPr="00F36A03" w14:paraId="0328CB67" w14:textId="77777777" w:rsidTr="00A611E3">
        <w:trPr>
          <w:trHeight w:val="188"/>
        </w:trPr>
        <w:tc>
          <w:tcPr>
            <w:tcW w:w="3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C236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FFP </w:t>
            </w:r>
            <w:proofErr w:type="gramStart"/>
            <w:r w:rsidRPr="00F36A03">
              <w:rPr>
                <w:rFonts w:eastAsia="Times New Roman" w:cstheme="majorBidi"/>
                <w:sz w:val="18"/>
                <w:szCs w:val="18"/>
              </w:rPr>
              <w:t>received  n</w:t>
            </w:r>
            <w:proofErr w:type="gramEnd"/>
            <w:r w:rsidRPr="00F36A03">
              <w:rPr>
                <w:rFonts w:eastAsia="Times New Roman" w:cstheme="majorBidi"/>
                <w:sz w:val="18"/>
                <w:szCs w:val="18"/>
              </w:rPr>
              <w:t>(%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65FC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629E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1AB7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51.3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DE16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6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B24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55.3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4826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709</w:t>
            </w:r>
          </w:p>
        </w:tc>
      </w:tr>
      <w:tr w:rsidR="007C4880" w:rsidRPr="00F36A03" w14:paraId="7B00729E" w14:textId="77777777" w:rsidTr="00A611E3">
        <w:trPr>
          <w:trHeight w:val="188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D801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i/>
                <w:iCs/>
                <w:sz w:val="18"/>
                <w:szCs w:val="18"/>
              </w:rPr>
              <w:t>In women who received FFP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70F0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median (IQR) unit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781C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FAA9C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4-8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0CD62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4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3F09D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2-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5981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383</w:t>
            </w:r>
          </w:p>
        </w:tc>
      </w:tr>
      <w:tr w:rsidR="007C4880" w:rsidRPr="00F36A03" w14:paraId="117E4F09" w14:textId="77777777" w:rsidTr="00A611E3">
        <w:trPr>
          <w:trHeight w:val="188"/>
        </w:trPr>
        <w:tc>
          <w:tcPr>
            <w:tcW w:w="3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FF8C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Platelets received </w:t>
            </w:r>
            <w:proofErr w:type="gramStart"/>
            <w:r w:rsidRPr="00F36A03">
              <w:rPr>
                <w:rFonts w:eastAsia="Times New Roman" w:cstheme="majorBidi"/>
                <w:sz w:val="18"/>
                <w:szCs w:val="18"/>
              </w:rPr>
              <w:t>n(</w:t>
            </w:r>
            <w:proofErr w:type="gramEnd"/>
            <w:r w:rsidRPr="00F36A03">
              <w:rPr>
                <w:rFonts w:eastAsia="Times New Roman" w:cstheme="majorBidi"/>
                <w:sz w:val="18"/>
                <w:szCs w:val="18"/>
              </w:rPr>
              <w:t>%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8A47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BFA1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3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444D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33.3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1C61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7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B058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14.9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0A83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044</w:t>
            </w:r>
          </w:p>
        </w:tc>
      </w:tr>
      <w:tr w:rsidR="007C4880" w:rsidRPr="00F36A03" w14:paraId="39CB515B" w14:textId="77777777" w:rsidTr="00A611E3">
        <w:trPr>
          <w:trHeight w:val="188"/>
        </w:trPr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AC118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i/>
                <w:iCs/>
                <w:sz w:val="18"/>
                <w:szCs w:val="18"/>
              </w:rPr>
              <w:t>In women who received platelet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E91BA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median (IQR) units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98EE0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AD60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1-2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2B72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8DB0A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1-8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7DBE3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382</w:t>
            </w:r>
          </w:p>
        </w:tc>
      </w:tr>
      <w:tr w:rsidR="007C4880" w:rsidRPr="00F36A03" w14:paraId="5DF77FE3" w14:textId="77777777" w:rsidTr="00A611E3">
        <w:trPr>
          <w:trHeight w:val="378"/>
        </w:trPr>
        <w:tc>
          <w:tcPr>
            <w:tcW w:w="3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CEB3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Fibrinogen received </w:t>
            </w:r>
            <w:proofErr w:type="spellStart"/>
            <w:r w:rsidRPr="00F36A03">
              <w:rPr>
                <w:rFonts w:eastAsia="Times New Roman" w:cstheme="majorBidi"/>
                <w:sz w:val="18"/>
                <w:szCs w:val="18"/>
              </w:rPr>
              <w:t>e.g</w:t>
            </w:r>
            <w:proofErr w:type="spellEnd"/>
            <w:r w:rsidRPr="00F36A03">
              <w:rPr>
                <w:rFonts w:eastAsia="Times New Roman" w:cstheme="majorBidi"/>
                <w:sz w:val="18"/>
                <w:szCs w:val="18"/>
              </w:rPr>
              <w:t xml:space="preserve"> cryoprecipitate or fibrinogen conc.  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ABE6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Not used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727E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9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20B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74.4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F21D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30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1B40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63.8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427D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295</w:t>
            </w:r>
          </w:p>
        </w:tc>
      </w:tr>
      <w:tr w:rsidR="007C4880" w:rsidRPr="00F36A03" w14:paraId="11ACE567" w14:textId="77777777" w:rsidTr="00A611E3">
        <w:trPr>
          <w:trHeight w:val="188"/>
        </w:trPr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F2166E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37A8A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Use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0CE4A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68B4E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25.6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AFF6F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63155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36.2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F7088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</w:tr>
      <w:tr w:rsidR="007C4880" w:rsidRPr="00F36A03" w14:paraId="6FE0DAD0" w14:textId="77777777" w:rsidTr="00A611E3">
        <w:trPr>
          <w:trHeight w:val="188"/>
        </w:trPr>
        <w:tc>
          <w:tcPr>
            <w:tcW w:w="3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6BA6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Maternal mortality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80D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Yes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9C04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175A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0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9FA1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1A55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2.1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13A93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999</w:t>
            </w:r>
          </w:p>
        </w:tc>
      </w:tr>
      <w:tr w:rsidR="007C4880" w:rsidRPr="00F36A03" w14:paraId="31CF140E" w14:textId="77777777" w:rsidTr="00A611E3">
        <w:trPr>
          <w:trHeight w:val="188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74D5C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Amount of blood loss (mL)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F81BE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Median (IQR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0F5CA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300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2472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1500-9000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1B933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200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AE5A4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500-3100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8B831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&lt;0.001</w:t>
            </w:r>
          </w:p>
        </w:tc>
      </w:tr>
      <w:tr w:rsidR="007C4880" w:rsidRPr="00F36A03" w14:paraId="1C951E94" w14:textId="77777777" w:rsidTr="00A611E3">
        <w:trPr>
          <w:trHeight w:val="188"/>
        </w:trPr>
        <w:tc>
          <w:tcPr>
            <w:tcW w:w="35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384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i/>
                <w:iCs/>
                <w:sz w:val="18"/>
                <w:szCs w:val="18"/>
              </w:rPr>
              <w:t xml:space="preserve">Severe postpartum haemorrhage </w:t>
            </w:r>
          </w:p>
          <w:p w14:paraId="1118B172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17FC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&lt;30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19E2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A5FB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46.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4E7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3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4BF5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71.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F9ADE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020</w:t>
            </w:r>
          </w:p>
        </w:tc>
      </w:tr>
      <w:tr w:rsidR="007C4880" w:rsidRPr="00F36A03" w14:paraId="70615D07" w14:textId="77777777" w:rsidTr="00A611E3">
        <w:trPr>
          <w:trHeight w:val="188"/>
        </w:trPr>
        <w:tc>
          <w:tcPr>
            <w:tcW w:w="3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C4C5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8B7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≥30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1C2A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391E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53.8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2723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517E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28.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41835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7C4880" w:rsidRPr="00F36A03" w14:paraId="7D2FD603" w14:textId="77777777" w:rsidTr="00A611E3">
        <w:trPr>
          <w:trHeight w:val="188"/>
        </w:trPr>
        <w:tc>
          <w:tcPr>
            <w:tcW w:w="35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AC316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B126A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i/>
                <w:iCs/>
                <w:sz w:val="18"/>
                <w:szCs w:val="18"/>
              </w:rPr>
              <w:t xml:space="preserve">Missing 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E23CE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071A1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3CE2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8B5DD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5C4E9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</w:tr>
      <w:tr w:rsidR="007C4880" w:rsidRPr="00F36A03" w14:paraId="5CA60C2E" w14:textId="77777777" w:rsidTr="00A611E3">
        <w:trPr>
          <w:trHeight w:val="188"/>
        </w:trPr>
        <w:tc>
          <w:tcPr>
            <w:tcW w:w="35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3A36" w14:textId="300BD7E0" w:rsidR="007C4880" w:rsidRPr="00F36A03" w:rsidRDefault="008F572F" w:rsidP="00A611E3">
            <w:pPr>
              <w:spacing w:after="0" w:line="240" w:lineRule="auto"/>
              <w:jc w:val="right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>
              <w:rPr>
                <w:rFonts w:eastAsia="Times New Roman" w:cstheme="majorBidi"/>
                <w:i/>
                <w:iCs/>
                <w:sz w:val="18"/>
                <w:szCs w:val="18"/>
              </w:rPr>
              <w:t>Major p</w:t>
            </w:r>
            <w:r w:rsidR="007C4880" w:rsidRPr="00F36A03">
              <w:rPr>
                <w:rFonts w:eastAsia="Times New Roman" w:cstheme="majorBidi"/>
                <w:i/>
                <w:iCs/>
                <w:sz w:val="18"/>
                <w:szCs w:val="18"/>
              </w:rPr>
              <w:t xml:space="preserve">ostpartum haemorrhage </w:t>
            </w:r>
          </w:p>
          <w:p w14:paraId="34EFECAE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987D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&lt;20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E5FB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7752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30.8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53EB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21A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64.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60837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002</w:t>
            </w:r>
          </w:p>
        </w:tc>
      </w:tr>
      <w:tr w:rsidR="007C4880" w:rsidRPr="00F36A03" w14:paraId="542BF423" w14:textId="77777777" w:rsidTr="00A611E3">
        <w:trPr>
          <w:trHeight w:val="188"/>
        </w:trPr>
        <w:tc>
          <w:tcPr>
            <w:tcW w:w="3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379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B2B8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≥20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FC2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7706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69.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21FB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7D3E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35.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A6BF2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7C4880" w:rsidRPr="00F36A03" w14:paraId="47555721" w14:textId="77777777" w:rsidTr="00A611E3">
        <w:trPr>
          <w:trHeight w:val="188"/>
        </w:trPr>
        <w:tc>
          <w:tcPr>
            <w:tcW w:w="35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1B8A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5EBFC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Missing 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AEC0D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E8FD5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0A170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E3554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0CA14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</w:tr>
      <w:tr w:rsidR="007C4880" w:rsidRPr="00F36A03" w14:paraId="73267879" w14:textId="77777777" w:rsidTr="00A611E3">
        <w:trPr>
          <w:trHeight w:val="188"/>
        </w:trPr>
        <w:tc>
          <w:tcPr>
            <w:tcW w:w="35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5C1D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Massive transfusion</w:t>
            </w:r>
          </w:p>
          <w:p w14:paraId="7F66972D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A6F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≥ 6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10E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FFC0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75.0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4B6E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6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9D45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55.2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1F88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117</w:t>
            </w:r>
          </w:p>
        </w:tc>
      </w:tr>
      <w:tr w:rsidR="007C4880" w:rsidRPr="00F36A03" w14:paraId="7FCFF3C3" w14:textId="77777777" w:rsidTr="00A611E3">
        <w:trPr>
          <w:trHeight w:val="188"/>
        </w:trPr>
        <w:tc>
          <w:tcPr>
            <w:tcW w:w="3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B285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55D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&lt; 6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AB1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7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5B9C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25.0)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49BC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3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97D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44.8)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3967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</w:tr>
      <w:tr w:rsidR="007C4880" w:rsidRPr="00F36A03" w14:paraId="3E809303" w14:textId="77777777" w:rsidTr="00A611E3">
        <w:trPr>
          <w:trHeight w:val="188"/>
        </w:trPr>
        <w:tc>
          <w:tcPr>
            <w:tcW w:w="35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C78DC0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960026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Missing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90A63F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467CD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30995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77E9BC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4EBB9F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7C4880" w:rsidRPr="00F36A03" w14:paraId="2A264B28" w14:textId="77777777" w:rsidTr="00A611E3">
        <w:trPr>
          <w:trHeight w:val="188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4A22B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Postpartum infection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41C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Yes 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E80A8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A6F31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0.0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8938E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7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15F83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14.9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15E2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015</w:t>
            </w:r>
          </w:p>
        </w:tc>
      </w:tr>
      <w:tr w:rsidR="007C4880" w:rsidRPr="00F36A03" w14:paraId="6337E130" w14:textId="77777777" w:rsidTr="00A611E3">
        <w:trPr>
          <w:trHeight w:val="188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DFF05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Damage to bowel, urinary tract and bladder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D3338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Yes 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29AFF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6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1168E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15.4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B3156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8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06B5C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17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38E53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838</w:t>
            </w:r>
          </w:p>
        </w:tc>
      </w:tr>
      <w:tr w:rsidR="007C4880" w:rsidRPr="00F36A03" w14:paraId="6F534A13" w14:textId="77777777" w:rsidTr="00A611E3">
        <w:trPr>
          <w:trHeight w:val="188"/>
        </w:trPr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6E2E0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ITU admission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A8F8D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Yes 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20EE2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31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1B4EA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79.5)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536A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9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049E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40.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E5A9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&lt;0.001</w:t>
            </w:r>
          </w:p>
        </w:tc>
      </w:tr>
      <w:tr w:rsidR="007C4880" w:rsidRPr="00F36A03" w14:paraId="3E86E9ED" w14:textId="77777777" w:rsidTr="00A611E3">
        <w:trPr>
          <w:trHeight w:val="260"/>
        </w:trPr>
        <w:tc>
          <w:tcPr>
            <w:tcW w:w="3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DB841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b/>
                <w:b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b/>
                <w:bCs/>
                <w:sz w:val="18"/>
                <w:szCs w:val="18"/>
              </w:rPr>
              <w:t>Infant outcomes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29178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1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38C1A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cstheme="majorBidi"/>
                <w:sz w:val="18"/>
                <w:szCs w:val="18"/>
              </w:rPr>
              <w:t xml:space="preserve">UK </w:t>
            </w:r>
            <w:proofErr w:type="gramStart"/>
            <w:r w:rsidRPr="00F36A03">
              <w:rPr>
                <w:rFonts w:cstheme="majorBidi"/>
                <w:sz w:val="18"/>
                <w:szCs w:val="18"/>
              </w:rPr>
              <w:t>n(</w:t>
            </w:r>
            <w:proofErr w:type="gramEnd"/>
            <w:r w:rsidRPr="00F36A03">
              <w:rPr>
                <w:rFonts w:cstheme="majorBidi"/>
                <w:sz w:val="18"/>
                <w:szCs w:val="18"/>
              </w:rPr>
              <w:t>%) n=39 </w:t>
            </w:r>
          </w:p>
        </w:tc>
        <w:tc>
          <w:tcPr>
            <w:tcW w:w="2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27D51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cstheme="majorBidi"/>
                <w:sz w:val="18"/>
                <w:szCs w:val="18"/>
              </w:rPr>
              <w:t xml:space="preserve">France </w:t>
            </w:r>
            <w:proofErr w:type="gramStart"/>
            <w:r w:rsidRPr="00F36A03">
              <w:rPr>
                <w:rFonts w:cstheme="majorBidi"/>
                <w:sz w:val="18"/>
                <w:szCs w:val="18"/>
              </w:rPr>
              <w:t>n(</w:t>
            </w:r>
            <w:proofErr w:type="gramEnd"/>
            <w:r w:rsidRPr="00F36A03">
              <w:rPr>
                <w:rFonts w:cstheme="majorBidi"/>
                <w:sz w:val="18"/>
                <w:szCs w:val="18"/>
              </w:rPr>
              <w:t>%) n=47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E44EC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7C4880" w:rsidRPr="00F36A03" w14:paraId="458C1112" w14:textId="77777777" w:rsidTr="00A611E3">
        <w:trPr>
          <w:trHeight w:val="75"/>
        </w:trPr>
        <w:tc>
          <w:tcPr>
            <w:tcW w:w="35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FAEB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Perinatal mortality </w:t>
            </w:r>
          </w:p>
          <w:p w14:paraId="314EF0B3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C903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449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cstheme="majorBidi"/>
                <w:sz w:val="18"/>
                <w:szCs w:val="18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4028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cstheme="majorBidi"/>
                <w:sz w:val="18"/>
                <w:szCs w:val="18"/>
              </w:rPr>
              <w:t>(2.8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F634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cstheme="majorBidi"/>
                <w:sz w:val="18"/>
                <w:szCs w:val="18"/>
              </w:rPr>
              <w:t>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0127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cstheme="majorBidi"/>
                <w:sz w:val="18"/>
                <w:szCs w:val="18"/>
              </w:rPr>
              <w:t>(2.1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3453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cstheme="majorBidi"/>
                <w:sz w:val="18"/>
                <w:szCs w:val="18"/>
              </w:rPr>
              <w:t>0.999</w:t>
            </w:r>
          </w:p>
        </w:tc>
      </w:tr>
      <w:tr w:rsidR="007C4880" w:rsidRPr="00F36A03" w14:paraId="027F31F2" w14:textId="77777777" w:rsidTr="00A611E3">
        <w:trPr>
          <w:trHeight w:val="188"/>
        </w:trPr>
        <w:tc>
          <w:tcPr>
            <w:tcW w:w="35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7ACDE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F8581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i/>
                <w:iCs/>
                <w:sz w:val="18"/>
                <w:szCs w:val="18"/>
              </w:rPr>
              <w:t xml:space="preserve">Missing 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1A34C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cstheme="majorBidi"/>
                <w:sz w:val="18"/>
                <w:szCs w:val="18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250C8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cstheme="majorBidi"/>
                <w:sz w:val="18"/>
                <w:szCs w:val="18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1EF02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cstheme="majorBidi"/>
                <w:sz w:val="18"/>
                <w:szCs w:val="18"/>
              </w:rPr>
              <w:t>0 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AFE35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cstheme="majorBidi"/>
                <w:sz w:val="18"/>
                <w:szCs w:val="18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73954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cstheme="majorBidi"/>
                <w:sz w:val="18"/>
                <w:szCs w:val="18"/>
              </w:rPr>
              <w:t> </w:t>
            </w:r>
          </w:p>
        </w:tc>
      </w:tr>
    </w:tbl>
    <w:p w14:paraId="64ABD000" w14:textId="77777777" w:rsidR="007C4880" w:rsidRPr="00F36A03" w:rsidRDefault="007C4880" w:rsidP="007C4880">
      <w:pPr>
        <w:rPr>
          <w:rFonts w:cstheme="majorBidi"/>
          <w:sz w:val="18"/>
          <w:szCs w:val="18"/>
        </w:rPr>
      </w:pPr>
      <w:r w:rsidRPr="00F36A03">
        <w:rPr>
          <w:rFonts w:eastAsia="Times New Roman" w:cstheme="majorBidi"/>
          <w:color w:val="000000"/>
          <w:sz w:val="18"/>
          <w:szCs w:val="18"/>
          <w:lang w:eastAsia="en-GB"/>
        </w:rPr>
        <w:t>* Includes: arterial ligation and uterine compression sutures. Descriptive statistics calculated excluding the missing.</w:t>
      </w:r>
    </w:p>
    <w:p w14:paraId="2E578DF5" w14:textId="31972C3C" w:rsidR="007C4880" w:rsidRPr="00F36A03" w:rsidRDefault="007C4880" w:rsidP="007C4880">
      <w:pPr>
        <w:spacing w:line="259" w:lineRule="auto"/>
        <w:rPr>
          <w:i/>
          <w:iCs/>
          <w:color w:val="1F3864" w:themeColor="accent1" w:themeShade="80"/>
          <w:sz w:val="20"/>
          <w:szCs w:val="20"/>
        </w:rPr>
      </w:pPr>
      <w:r w:rsidRPr="00F36A03">
        <w:rPr>
          <w:i/>
          <w:iCs/>
          <w:color w:val="1F3864" w:themeColor="accent1" w:themeShade="80"/>
          <w:sz w:val="20"/>
          <w:szCs w:val="20"/>
        </w:rPr>
        <w:lastRenderedPageBreak/>
        <w:t xml:space="preserve">Table </w:t>
      </w:r>
      <w:r w:rsidR="007F005B">
        <w:rPr>
          <w:i/>
          <w:iCs/>
          <w:color w:val="1F3864" w:themeColor="accent1" w:themeShade="80"/>
          <w:sz w:val="20"/>
          <w:szCs w:val="20"/>
        </w:rPr>
        <w:t>S</w:t>
      </w:r>
      <w:r w:rsidRPr="00F36A03">
        <w:rPr>
          <w:i/>
          <w:iCs/>
          <w:color w:val="1F3864" w:themeColor="accent1" w:themeShade="80"/>
          <w:sz w:val="20"/>
          <w:szCs w:val="20"/>
        </w:rPr>
        <w:t>5. Management and maternal and infant outcomes of women who had antenatally detected placenta praevia.</w:t>
      </w:r>
    </w:p>
    <w:tbl>
      <w:tblPr>
        <w:tblW w:w="10253" w:type="dxa"/>
        <w:tblLook w:val="04A0" w:firstRow="1" w:lastRow="0" w:firstColumn="1" w:lastColumn="0" w:noHBand="0" w:noVBand="1"/>
      </w:tblPr>
      <w:tblGrid>
        <w:gridCol w:w="2998"/>
        <w:gridCol w:w="1212"/>
        <w:gridCol w:w="1208"/>
        <w:gridCol w:w="1209"/>
        <w:gridCol w:w="1208"/>
        <w:gridCol w:w="1209"/>
        <w:gridCol w:w="1209"/>
      </w:tblGrid>
      <w:tr w:rsidR="007C4880" w:rsidRPr="00F36A03" w14:paraId="1F5AB560" w14:textId="77777777" w:rsidTr="00A611E3">
        <w:trPr>
          <w:trHeight w:val="85"/>
        </w:trPr>
        <w:tc>
          <w:tcPr>
            <w:tcW w:w="2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DC771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b/>
                <w:b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b/>
                <w:bCs/>
                <w:sz w:val="18"/>
                <w:szCs w:val="18"/>
              </w:rPr>
              <w:t xml:space="preserve">Management 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93948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7431E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UK </w:t>
            </w:r>
            <w:proofErr w:type="gramStart"/>
            <w:r w:rsidRPr="00F36A03">
              <w:rPr>
                <w:rFonts w:eastAsia="Times New Roman" w:cstheme="majorBidi"/>
                <w:sz w:val="18"/>
                <w:szCs w:val="18"/>
              </w:rPr>
              <w:t>n(</w:t>
            </w:r>
            <w:proofErr w:type="gramEnd"/>
            <w:r w:rsidRPr="00F36A03">
              <w:rPr>
                <w:rFonts w:eastAsia="Times New Roman" w:cstheme="majorBidi"/>
                <w:sz w:val="18"/>
                <w:szCs w:val="18"/>
              </w:rPr>
              <w:t>%) n=86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6A612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France </w:t>
            </w:r>
            <w:proofErr w:type="gramStart"/>
            <w:r w:rsidRPr="00F36A03">
              <w:rPr>
                <w:rFonts w:eastAsia="Times New Roman" w:cstheme="majorBidi"/>
                <w:sz w:val="18"/>
                <w:szCs w:val="18"/>
              </w:rPr>
              <w:t>n(</w:t>
            </w:r>
            <w:proofErr w:type="gramEnd"/>
            <w:r w:rsidRPr="00F36A03">
              <w:rPr>
                <w:rFonts w:eastAsia="Times New Roman" w:cstheme="majorBidi"/>
                <w:sz w:val="18"/>
                <w:szCs w:val="18"/>
              </w:rPr>
              <w:t>%) n=138 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DE804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P-Value</w:t>
            </w:r>
          </w:p>
        </w:tc>
      </w:tr>
      <w:tr w:rsidR="007C4880" w:rsidRPr="00F36A03" w14:paraId="796EB732" w14:textId="77777777" w:rsidTr="00A611E3">
        <w:trPr>
          <w:trHeight w:val="198"/>
        </w:trPr>
        <w:tc>
          <w:tcPr>
            <w:tcW w:w="29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ECE822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PAS suspected prior to birth</w:t>
            </w:r>
          </w:p>
          <w:p w14:paraId="1C924C67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BC33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Yes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AD8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6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9B9C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74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96C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8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015E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65.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67260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149</w:t>
            </w:r>
          </w:p>
        </w:tc>
      </w:tr>
      <w:tr w:rsidR="007C4880" w:rsidRPr="00F36A03" w14:paraId="7DE4EE43" w14:textId="77777777" w:rsidTr="00A611E3">
        <w:trPr>
          <w:trHeight w:val="54"/>
        </w:trPr>
        <w:tc>
          <w:tcPr>
            <w:tcW w:w="2998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776EFC7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6D74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No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AB8B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DA5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25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576A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4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3C5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34.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9F18F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7C4880" w:rsidRPr="00F36A03" w14:paraId="7043BB2E" w14:textId="77777777" w:rsidTr="00A611E3">
        <w:trPr>
          <w:trHeight w:val="198"/>
        </w:trPr>
        <w:tc>
          <w:tcPr>
            <w:tcW w:w="29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956F15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36473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Missing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1783A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E2ADB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EC89C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2D33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E27A5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7C4880" w:rsidRPr="00F36A03" w14:paraId="70E3CD87" w14:textId="77777777" w:rsidTr="00A611E3">
        <w:trPr>
          <w:trHeight w:val="198"/>
        </w:trPr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70D688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Caesarean sectio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3254E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Yes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AEB96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8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CD9EC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96.5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0F31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3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AE10C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95.7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85077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750</w:t>
            </w:r>
          </w:p>
        </w:tc>
      </w:tr>
      <w:tr w:rsidR="007C4880" w:rsidRPr="00F36A03" w14:paraId="5E31357F" w14:textId="77777777" w:rsidTr="00A611E3">
        <w:trPr>
          <w:trHeight w:val="198"/>
        </w:trPr>
        <w:tc>
          <w:tcPr>
            <w:tcW w:w="29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AE40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Caesarean hysterectomy</w:t>
            </w:r>
          </w:p>
          <w:p w14:paraId="2839B0FB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5E08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Y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325E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4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3BB5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53.5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5676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4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C030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33.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9CAAD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003</w:t>
            </w:r>
          </w:p>
        </w:tc>
      </w:tr>
      <w:tr w:rsidR="007C4880" w:rsidRPr="00F36A03" w14:paraId="60875A8A" w14:textId="77777777" w:rsidTr="00A611E3">
        <w:trPr>
          <w:trHeight w:val="198"/>
        </w:trPr>
        <w:tc>
          <w:tcPr>
            <w:tcW w:w="29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437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2A5E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19B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40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327C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46.5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90F1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92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5BD8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66.7)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FF55B1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7C4880" w:rsidRPr="00F36A03" w14:paraId="1CB8C361" w14:textId="77777777" w:rsidTr="00A611E3">
        <w:trPr>
          <w:trHeight w:val="198"/>
        </w:trPr>
        <w:tc>
          <w:tcPr>
            <w:tcW w:w="2998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43A9480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14:paraId="503E3ED1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Missing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7EFCA9D2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E0BCB95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58DFB5A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12F09EF0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40E1E9A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7C4880" w:rsidRPr="00F36A03" w14:paraId="1A620F63" w14:textId="77777777" w:rsidTr="00A611E3">
        <w:trPr>
          <w:trHeight w:val="252"/>
        </w:trPr>
        <w:tc>
          <w:tcPr>
            <w:tcW w:w="2998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72C1403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Total hysterectomy</w:t>
            </w:r>
          </w:p>
        </w:tc>
        <w:tc>
          <w:tcPr>
            <w:tcW w:w="1211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08A4A2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Yes </w:t>
            </w:r>
          </w:p>
        </w:tc>
        <w:tc>
          <w:tcPr>
            <w:tcW w:w="1208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A0CA44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56</w:t>
            </w:r>
          </w:p>
        </w:tc>
        <w:tc>
          <w:tcPr>
            <w:tcW w:w="1209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7C96CC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65.1)</w:t>
            </w:r>
          </w:p>
        </w:tc>
        <w:tc>
          <w:tcPr>
            <w:tcW w:w="1208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B2194E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66</w:t>
            </w:r>
          </w:p>
        </w:tc>
        <w:tc>
          <w:tcPr>
            <w:tcW w:w="1209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818F4B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48.2)</w:t>
            </w:r>
          </w:p>
        </w:tc>
        <w:tc>
          <w:tcPr>
            <w:tcW w:w="1209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C62EE70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013</w:t>
            </w:r>
          </w:p>
        </w:tc>
      </w:tr>
      <w:tr w:rsidR="007C4880" w:rsidRPr="00F36A03" w14:paraId="7FAA5015" w14:textId="77777777" w:rsidTr="00A611E3">
        <w:trPr>
          <w:trHeight w:val="190"/>
        </w:trPr>
        <w:tc>
          <w:tcPr>
            <w:tcW w:w="29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EF5147E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200335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No 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27F57F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30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0202E4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34.9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35EB7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71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976A8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51.8)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DEBA9F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7C4880" w:rsidRPr="00F36A03" w14:paraId="13915ED9" w14:textId="77777777" w:rsidTr="00A611E3">
        <w:trPr>
          <w:trHeight w:val="252"/>
        </w:trPr>
        <w:tc>
          <w:tcPr>
            <w:tcW w:w="29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CF2C2A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DE2EE1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Missing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B975F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EF1A8A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D9CE24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C602C8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65AC56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7C4880" w:rsidRPr="00F36A03" w14:paraId="17AA2156" w14:textId="77777777" w:rsidTr="00A611E3">
        <w:trPr>
          <w:trHeight w:val="397"/>
        </w:trPr>
        <w:tc>
          <w:tcPr>
            <w:tcW w:w="299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AF06B32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i/>
                <w:iCs/>
                <w:sz w:val="18"/>
                <w:szCs w:val="18"/>
              </w:rPr>
              <w:t>Time between birth and hysterectomy</w:t>
            </w:r>
          </w:p>
          <w:p w14:paraId="044D3822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F111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≤48hrs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AE0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53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C9A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94.6)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3C0D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53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8886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80.3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A79A8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019</w:t>
            </w:r>
          </w:p>
        </w:tc>
      </w:tr>
      <w:tr w:rsidR="007C4880" w:rsidRPr="00F36A03" w14:paraId="2BD4697E" w14:textId="77777777" w:rsidTr="00A611E3">
        <w:trPr>
          <w:trHeight w:val="95"/>
        </w:trPr>
        <w:tc>
          <w:tcPr>
            <w:tcW w:w="29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CDAB05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i/>
                <w:iCs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6C34C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&gt;48hrs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F046B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92D21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5.4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4FD91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06E75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19.7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A3CA0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7C4880" w:rsidRPr="00F36A03" w14:paraId="33233E97" w14:textId="77777777" w:rsidTr="00A611E3">
        <w:trPr>
          <w:trHeight w:val="198"/>
        </w:trPr>
        <w:tc>
          <w:tcPr>
            <w:tcW w:w="29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D66D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No attempt to remove placenta after birth </w:t>
            </w:r>
          </w:p>
          <w:p w14:paraId="3C31CA4C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9003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Attempt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AB1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5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6FB0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67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A714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cstheme="majorBidi"/>
                <w:sz w:val="18"/>
                <w:szCs w:val="18"/>
              </w:rPr>
              <w:t>6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72B8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cstheme="majorBidi"/>
                <w:sz w:val="18"/>
                <w:szCs w:val="18"/>
              </w:rPr>
              <w:t>(45.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EF7C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cstheme="majorBidi"/>
                <w:sz w:val="18"/>
                <w:szCs w:val="18"/>
              </w:rPr>
              <w:t>0.001</w:t>
            </w:r>
          </w:p>
        </w:tc>
      </w:tr>
      <w:tr w:rsidR="007C4880" w:rsidRPr="00F36A03" w14:paraId="0BC23D16" w14:textId="77777777" w:rsidTr="00A611E3">
        <w:trPr>
          <w:trHeight w:val="198"/>
        </w:trPr>
        <w:tc>
          <w:tcPr>
            <w:tcW w:w="29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F8D3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ABEB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No attempt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141D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69C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32.6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284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cstheme="majorBidi"/>
                <w:sz w:val="18"/>
                <w:szCs w:val="18"/>
              </w:rPr>
              <w:t>7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E09E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cstheme="majorBidi"/>
                <w:sz w:val="18"/>
                <w:szCs w:val="18"/>
              </w:rPr>
              <w:t>(54.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E969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7C4880" w:rsidRPr="00F36A03" w14:paraId="64BB9F3F" w14:textId="77777777" w:rsidTr="00A611E3">
        <w:trPr>
          <w:trHeight w:val="198"/>
        </w:trPr>
        <w:tc>
          <w:tcPr>
            <w:tcW w:w="29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E239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87DAB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Missing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A0834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968C4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4F1AE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cstheme="majorBidi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88F2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cstheme="majorBidi"/>
                <w:sz w:val="18"/>
                <w:szCs w:val="18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9B1ED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7C4880" w:rsidRPr="00F36A03" w14:paraId="7F6623D4" w14:textId="77777777" w:rsidTr="00A611E3">
        <w:trPr>
          <w:trHeight w:val="198"/>
        </w:trPr>
        <w:tc>
          <w:tcPr>
            <w:tcW w:w="29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1F0A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Conservative approach: placenta left in situ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6C5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Yes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232A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E2F13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23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BB4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5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DDBD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42.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0616B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003</w:t>
            </w:r>
          </w:p>
        </w:tc>
      </w:tr>
      <w:tr w:rsidR="007C4880" w:rsidRPr="00F36A03" w14:paraId="70E91F03" w14:textId="77777777" w:rsidTr="00A611E3">
        <w:trPr>
          <w:trHeight w:val="198"/>
        </w:trPr>
        <w:tc>
          <w:tcPr>
            <w:tcW w:w="29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73AE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90D6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No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252D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6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B1B77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76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A8A1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7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00D5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57.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7A4C7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7C4880" w:rsidRPr="00F36A03" w14:paraId="1846072B" w14:textId="77777777" w:rsidTr="00A611E3">
        <w:trPr>
          <w:trHeight w:val="198"/>
        </w:trPr>
        <w:tc>
          <w:tcPr>
            <w:tcW w:w="29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7A330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C2DE5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Unknown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1992A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1B7F5B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1C7D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C274C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CC5E30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7C4880" w:rsidRPr="00F36A03" w14:paraId="3FC8BC35" w14:textId="77777777" w:rsidTr="00A611E3">
        <w:trPr>
          <w:trHeight w:val="198"/>
        </w:trPr>
        <w:tc>
          <w:tcPr>
            <w:tcW w:w="29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CB26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i/>
                <w:iCs/>
                <w:sz w:val="18"/>
                <w:szCs w:val="18"/>
              </w:rPr>
              <w:t>How much left in situ</w:t>
            </w:r>
          </w:p>
          <w:p w14:paraId="47B74912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1054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Complet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E49B8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F0490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75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F7A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3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BEE0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6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A5EEE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259</w:t>
            </w:r>
          </w:p>
        </w:tc>
      </w:tr>
      <w:tr w:rsidR="007C4880" w:rsidRPr="00F36A03" w14:paraId="216E6089" w14:textId="77777777" w:rsidTr="00A611E3">
        <w:trPr>
          <w:trHeight w:val="198"/>
        </w:trPr>
        <w:tc>
          <w:tcPr>
            <w:tcW w:w="29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91EBD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CF834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Partial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DA9790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F563C0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25.0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0A0EE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A9EA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39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165959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7C4880" w:rsidRPr="00F36A03" w14:paraId="4BC2B1F5" w14:textId="77777777" w:rsidTr="00A611E3">
        <w:trPr>
          <w:trHeight w:val="341"/>
        </w:trPr>
        <w:tc>
          <w:tcPr>
            <w:tcW w:w="2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7A19E6" w14:textId="77777777" w:rsidR="007C4880" w:rsidRPr="00F36A03" w:rsidRDefault="007C4880" w:rsidP="00A611E3">
            <w:pPr>
              <w:jc w:val="right"/>
              <w:rPr>
                <w:i/>
                <w:iCs/>
                <w:sz w:val="18"/>
                <w:szCs w:val="18"/>
              </w:rPr>
            </w:pPr>
            <w:r w:rsidRPr="00F36A03">
              <w:rPr>
                <w:i/>
                <w:iCs/>
                <w:sz w:val="18"/>
                <w:szCs w:val="18"/>
              </w:rPr>
              <w:t>Had hysterectomy after left in situ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053E3" w14:textId="77777777" w:rsidR="007C4880" w:rsidRPr="00F36A03" w:rsidRDefault="007C4880" w:rsidP="00A611E3">
            <w:pPr>
              <w:rPr>
                <w:sz w:val="18"/>
                <w:szCs w:val="18"/>
              </w:rPr>
            </w:pPr>
            <w:r w:rsidRPr="00F36A03">
              <w:rPr>
                <w:sz w:val="18"/>
                <w:szCs w:val="18"/>
              </w:rPr>
              <w:t>Yes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DF024E" w14:textId="77777777" w:rsidR="007C4880" w:rsidRPr="00F36A03" w:rsidRDefault="007C4880" w:rsidP="00A611E3">
            <w:pPr>
              <w:jc w:val="right"/>
              <w:rPr>
                <w:sz w:val="18"/>
                <w:szCs w:val="18"/>
              </w:rPr>
            </w:pPr>
            <w:r w:rsidRPr="00F36A03">
              <w:rPr>
                <w:sz w:val="18"/>
                <w:szCs w:val="18"/>
              </w:rPr>
              <w:t>5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68582F" w14:textId="77777777" w:rsidR="007C4880" w:rsidRPr="00F36A03" w:rsidRDefault="007C4880" w:rsidP="00A611E3">
            <w:pPr>
              <w:rPr>
                <w:sz w:val="18"/>
                <w:szCs w:val="18"/>
              </w:rPr>
            </w:pPr>
            <w:r w:rsidRPr="00F36A03">
              <w:rPr>
                <w:sz w:val="18"/>
                <w:szCs w:val="18"/>
              </w:rPr>
              <w:t>(25.0)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BC17D" w14:textId="77777777" w:rsidR="007C4880" w:rsidRPr="00F36A03" w:rsidRDefault="007C4880" w:rsidP="00A611E3">
            <w:pPr>
              <w:jc w:val="right"/>
              <w:rPr>
                <w:sz w:val="18"/>
                <w:szCs w:val="18"/>
              </w:rPr>
            </w:pPr>
            <w:r w:rsidRPr="00F36A03">
              <w:rPr>
                <w:sz w:val="18"/>
                <w:szCs w:val="18"/>
              </w:rPr>
              <w:t>18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ABE03" w14:textId="77777777" w:rsidR="007C4880" w:rsidRPr="00F36A03" w:rsidRDefault="007C4880" w:rsidP="00A611E3">
            <w:pPr>
              <w:rPr>
                <w:sz w:val="18"/>
                <w:szCs w:val="18"/>
              </w:rPr>
            </w:pPr>
            <w:r w:rsidRPr="00F36A03">
              <w:rPr>
                <w:sz w:val="18"/>
                <w:szCs w:val="18"/>
              </w:rPr>
              <w:t>(30.5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285E9D" w14:textId="77777777" w:rsidR="007C4880" w:rsidRPr="00F36A03" w:rsidRDefault="007C4880" w:rsidP="00A611E3">
            <w:pPr>
              <w:jc w:val="center"/>
              <w:rPr>
                <w:sz w:val="18"/>
                <w:szCs w:val="18"/>
              </w:rPr>
            </w:pPr>
            <w:r w:rsidRPr="00F36A03">
              <w:rPr>
                <w:sz w:val="18"/>
                <w:szCs w:val="18"/>
              </w:rPr>
              <w:t>0.639</w:t>
            </w:r>
          </w:p>
        </w:tc>
      </w:tr>
      <w:tr w:rsidR="007C4880" w:rsidRPr="00F36A03" w14:paraId="761C80C9" w14:textId="77777777" w:rsidTr="00A611E3">
        <w:trPr>
          <w:trHeight w:val="198"/>
        </w:trPr>
        <w:tc>
          <w:tcPr>
            <w:tcW w:w="2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1E6D7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ascii="Times New Roman" w:eastAsia="Times New Roman" w:hAnsi="Times New Roman" w:cs="Times New Roman"/>
                <w:sz w:val="18"/>
                <w:szCs w:val="18"/>
              </w:rPr>
              <w:t>Pelvic arterial embolisation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169A0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Used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DD65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30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4E926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34.9)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14853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39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052D2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28.3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624BE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296</w:t>
            </w:r>
          </w:p>
        </w:tc>
      </w:tr>
      <w:tr w:rsidR="007C4880" w:rsidRPr="00F36A03" w14:paraId="663CD07C" w14:textId="77777777" w:rsidTr="00A611E3">
        <w:trPr>
          <w:trHeight w:val="198"/>
        </w:trPr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5914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Other conservative surgery*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37783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Used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C95D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8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D03E3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20.9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B10CD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0738B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16.7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D8B10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422</w:t>
            </w:r>
          </w:p>
        </w:tc>
      </w:tr>
      <w:tr w:rsidR="007C4880" w:rsidRPr="00F36A03" w14:paraId="5D6CD536" w14:textId="77777777" w:rsidTr="00A611E3">
        <w:trPr>
          <w:trHeight w:val="198"/>
        </w:trPr>
        <w:tc>
          <w:tcPr>
            <w:tcW w:w="42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FF8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Whole blood or Red blood cells received </w:t>
            </w:r>
            <w:proofErr w:type="gramStart"/>
            <w:r w:rsidRPr="00F36A03">
              <w:rPr>
                <w:rFonts w:eastAsia="Times New Roman" w:cstheme="majorBidi"/>
                <w:sz w:val="18"/>
                <w:szCs w:val="18"/>
              </w:rPr>
              <w:t>n(</w:t>
            </w:r>
            <w:proofErr w:type="gramEnd"/>
            <w:r w:rsidRPr="00F36A03">
              <w:rPr>
                <w:rFonts w:eastAsia="Times New Roman" w:cstheme="majorBidi"/>
                <w:sz w:val="18"/>
                <w:szCs w:val="18"/>
              </w:rPr>
              <w:t>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FAF8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6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FD1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74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6003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7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0D15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55.8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CF19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005</w:t>
            </w:r>
          </w:p>
        </w:tc>
      </w:tr>
      <w:tr w:rsidR="007C4880" w:rsidRPr="00F36A03" w14:paraId="7AE78996" w14:textId="77777777" w:rsidTr="00A611E3">
        <w:trPr>
          <w:trHeight w:val="95"/>
        </w:trPr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C5E72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i/>
                <w:iCs/>
                <w:sz w:val="18"/>
                <w:szCs w:val="18"/>
              </w:rPr>
              <w:t>In women who received whole blood or Red blood cell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00F7C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median (IQR) unit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EDA3E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76053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4-12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74E41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6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2086E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3-11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A1E42" w14:textId="77777777" w:rsidR="007C4880" w:rsidRPr="00F36A03" w:rsidRDefault="007C4880" w:rsidP="00A611E3">
            <w:pPr>
              <w:spacing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cstheme="majorBidi"/>
                <w:sz w:val="18"/>
                <w:szCs w:val="18"/>
              </w:rPr>
              <w:t>0.373</w:t>
            </w:r>
          </w:p>
        </w:tc>
      </w:tr>
      <w:tr w:rsidR="007C4880" w:rsidRPr="00F36A03" w14:paraId="1F97F5A1" w14:textId="77777777" w:rsidTr="00A611E3">
        <w:trPr>
          <w:trHeight w:val="198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47DD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FFP </w:t>
            </w:r>
            <w:proofErr w:type="gramStart"/>
            <w:r w:rsidRPr="00F36A03">
              <w:rPr>
                <w:rFonts w:eastAsia="Times New Roman" w:cstheme="majorBidi"/>
                <w:sz w:val="18"/>
                <w:szCs w:val="18"/>
              </w:rPr>
              <w:t>received  n</w:t>
            </w:r>
            <w:proofErr w:type="gramEnd"/>
            <w:r w:rsidRPr="00F36A03">
              <w:rPr>
                <w:rFonts w:eastAsia="Times New Roman" w:cstheme="majorBidi"/>
                <w:sz w:val="18"/>
                <w:szCs w:val="18"/>
              </w:rPr>
              <w:t>(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B33D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0FB8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4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B02E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54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A03D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6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219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43.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B177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103</w:t>
            </w:r>
          </w:p>
        </w:tc>
      </w:tr>
      <w:tr w:rsidR="007C4880" w:rsidRPr="00F36A03" w14:paraId="2A5C4922" w14:textId="77777777" w:rsidTr="00A611E3">
        <w:trPr>
          <w:trHeight w:val="95"/>
        </w:trPr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6DB56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i/>
                <w:iCs/>
                <w:sz w:val="18"/>
                <w:szCs w:val="18"/>
              </w:rPr>
              <w:t>In women who received FFP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92E6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median (IQR) units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64684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4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BFDAA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4-8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F0FB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AB8B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2-8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D5180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</w:tr>
      <w:tr w:rsidR="007C4880" w:rsidRPr="00F36A03" w14:paraId="509BEA1A" w14:textId="77777777" w:rsidTr="00A611E3">
        <w:trPr>
          <w:trHeight w:val="198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6895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Platelets received </w:t>
            </w:r>
            <w:proofErr w:type="gramStart"/>
            <w:r w:rsidRPr="00F36A03">
              <w:rPr>
                <w:rFonts w:eastAsia="Times New Roman" w:cstheme="majorBidi"/>
                <w:sz w:val="18"/>
                <w:szCs w:val="18"/>
              </w:rPr>
              <w:t>n(</w:t>
            </w:r>
            <w:proofErr w:type="gramEnd"/>
            <w:r w:rsidRPr="00F36A03">
              <w:rPr>
                <w:rFonts w:eastAsia="Times New Roman" w:cstheme="majorBidi"/>
                <w:sz w:val="18"/>
                <w:szCs w:val="18"/>
              </w:rPr>
              <w:t>%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DDB0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A6AC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C02B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33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077C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2664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14.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BE63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001</w:t>
            </w:r>
          </w:p>
        </w:tc>
      </w:tr>
      <w:tr w:rsidR="007C4880" w:rsidRPr="00F36A03" w14:paraId="6A434E6E" w14:textId="77777777" w:rsidTr="00A611E3">
        <w:trPr>
          <w:trHeight w:val="95"/>
        </w:trPr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0D751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i/>
                <w:iCs/>
                <w:sz w:val="18"/>
                <w:szCs w:val="18"/>
              </w:rPr>
              <w:t xml:space="preserve">In women who </w:t>
            </w:r>
            <w:proofErr w:type="gramStart"/>
            <w:r w:rsidRPr="00F36A03">
              <w:rPr>
                <w:rFonts w:eastAsia="Times New Roman" w:cstheme="majorBidi"/>
                <w:i/>
                <w:iCs/>
                <w:sz w:val="18"/>
                <w:szCs w:val="18"/>
              </w:rPr>
              <w:t>received  platelets</w:t>
            </w:r>
            <w:proofErr w:type="gramEnd"/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0F92B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median (IQR) units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3D00B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125B7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1-2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0B0BA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8A1D7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1-2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59FE0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</w:tr>
      <w:tr w:rsidR="007C4880" w:rsidRPr="00F36A03" w14:paraId="6281E714" w14:textId="77777777" w:rsidTr="00A611E3">
        <w:trPr>
          <w:trHeight w:val="198"/>
        </w:trPr>
        <w:tc>
          <w:tcPr>
            <w:tcW w:w="29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24CE1E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Fibrinogen received 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42DEA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Used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3BC2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3B7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24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5B10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4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40F0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34.8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F2602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102 </w:t>
            </w:r>
          </w:p>
        </w:tc>
      </w:tr>
      <w:tr w:rsidR="007C4880" w:rsidRPr="00F36A03" w14:paraId="7C375801" w14:textId="77777777" w:rsidTr="00A611E3">
        <w:trPr>
          <w:trHeight w:val="198"/>
        </w:trPr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AC7A1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b/>
                <w:b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b/>
                <w:bCs/>
                <w:sz w:val="18"/>
                <w:szCs w:val="18"/>
              </w:rPr>
              <w:t xml:space="preserve">Maternal outcomes 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92B66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A2E5EF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5BE1A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ECD016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79E9A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C6624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</w:tr>
      <w:tr w:rsidR="007C4880" w:rsidRPr="00F36A03" w14:paraId="4350E0E1" w14:textId="77777777" w:rsidTr="00A611E3">
        <w:trPr>
          <w:trHeight w:val="198"/>
        </w:trPr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811E6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Maternal mortality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3A85A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Yes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E7204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8DDE5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0.0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556E2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2FAE3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0.7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FA7B0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999</w:t>
            </w:r>
          </w:p>
        </w:tc>
      </w:tr>
      <w:tr w:rsidR="007C4880" w:rsidRPr="00F36A03" w14:paraId="10CFB3E0" w14:textId="77777777" w:rsidTr="00A611E3">
        <w:trPr>
          <w:trHeight w:val="198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FEB1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Amount of blood loss </w:t>
            </w:r>
            <w:r w:rsidRPr="00F36A03">
              <w:rPr>
                <w:rFonts w:eastAsia="Times New Roman" w:cstheme="majorBidi"/>
                <w:i/>
                <w:iCs/>
                <w:sz w:val="18"/>
                <w:szCs w:val="18"/>
              </w:rPr>
              <w:t>(mL)</w:t>
            </w:r>
          </w:p>
          <w:p w14:paraId="166A95C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E0F2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Median (IQR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66F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30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4E1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1500-700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07CC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200</w:t>
            </w:r>
          </w:p>
        </w:tc>
        <w:tc>
          <w:tcPr>
            <w:tcW w:w="2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FA78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500-2500)</w:t>
            </w:r>
          </w:p>
        </w:tc>
      </w:tr>
      <w:tr w:rsidR="007C4880" w:rsidRPr="00F36A03" w14:paraId="021A9729" w14:textId="77777777" w:rsidTr="00A611E3">
        <w:trPr>
          <w:trHeight w:val="198"/>
        </w:trPr>
        <w:tc>
          <w:tcPr>
            <w:tcW w:w="29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4988" w14:textId="74ECB091" w:rsidR="007C4880" w:rsidRPr="00F36A03" w:rsidRDefault="008F572F" w:rsidP="00A611E3">
            <w:pPr>
              <w:spacing w:after="0" w:line="240" w:lineRule="auto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>
              <w:rPr>
                <w:rFonts w:eastAsia="Times New Roman" w:cstheme="majorBidi"/>
                <w:i/>
                <w:iCs/>
                <w:sz w:val="18"/>
                <w:szCs w:val="18"/>
              </w:rPr>
              <w:t>Severe p</w:t>
            </w:r>
            <w:r w:rsidR="007C4880" w:rsidRPr="00F36A03">
              <w:rPr>
                <w:rFonts w:eastAsia="Times New Roman" w:cstheme="majorBidi"/>
                <w:i/>
                <w:iCs/>
                <w:sz w:val="18"/>
                <w:szCs w:val="18"/>
              </w:rPr>
              <w:t>ostpartum haemorrhage (mL)</w:t>
            </w:r>
          </w:p>
          <w:p w14:paraId="6FF59FE0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  <w:p w14:paraId="3D033A6E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50B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&lt;30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9CFA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3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FF82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44.2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EC28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0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6A6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76.3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51A9B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&lt;0.001</w:t>
            </w:r>
          </w:p>
        </w:tc>
      </w:tr>
      <w:tr w:rsidR="007C4880" w:rsidRPr="00F36A03" w14:paraId="62408C8D" w14:textId="77777777" w:rsidTr="00A611E3">
        <w:trPr>
          <w:trHeight w:val="198"/>
        </w:trPr>
        <w:tc>
          <w:tcPr>
            <w:tcW w:w="29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B445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93A3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≥30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9328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4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2F2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55.8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0D1F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3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1915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23.7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504A8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7C4880" w:rsidRPr="00F36A03" w14:paraId="4E6F0AF5" w14:textId="77777777" w:rsidTr="00A611E3">
        <w:trPr>
          <w:trHeight w:val="95"/>
        </w:trPr>
        <w:tc>
          <w:tcPr>
            <w:tcW w:w="29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CF02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6472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i/>
                <w:iCs/>
                <w:sz w:val="18"/>
                <w:szCs w:val="18"/>
              </w:rPr>
              <w:t xml:space="preserve">Missing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4C9CE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EE2D8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12761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05C7A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87C8E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</w:tr>
      <w:tr w:rsidR="007C4880" w:rsidRPr="00F36A03" w14:paraId="58DBD035" w14:textId="77777777" w:rsidTr="00A611E3">
        <w:trPr>
          <w:trHeight w:val="198"/>
        </w:trPr>
        <w:tc>
          <w:tcPr>
            <w:tcW w:w="29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3BC3" w14:textId="373EA82E" w:rsidR="007C4880" w:rsidRPr="00F36A03" w:rsidRDefault="008F572F" w:rsidP="00A611E3">
            <w:pPr>
              <w:spacing w:after="0" w:line="240" w:lineRule="auto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>
              <w:rPr>
                <w:rFonts w:eastAsia="Times New Roman" w:cstheme="majorBidi"/>
                <w:i/>
                <w:iCs/>
                <w:sz w:val="18"/>
                <w:szCs w:val="18"/>
              </w:rPr>
              <w:t xml:space="preserve">Major </w:t>
            </w:r>
            <w:r w:rsidR="007C4880" w:rsidRPr="00F36A03">
              <w:rPr>
                <w:rFonts w:eastAsia="Times New Roman" w:cstheme="majorBidi"/>
                <w:i/>
                <w:iCs/>
                <w:sz w:val="18"/>
                <w:szCs w:val="18"/>
              </w:rPr>
              <w:t>postpartum haemorrhage (mL)</w:t>
            </w:r>
          </w:p>
          <w:p w14:paraId="5E756AC0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2975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&lt;20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41F3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D5F4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29.1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C0D6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8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D1B8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64.9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262F9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&lt;0.001</w:t>
            </w:r>
          </w:p>
        </w:tc>
      </w:tr>
      <w:tr w:rsidR="007C4880" w:rsidRPr="00F36A03" w14:paraId="52001213" w14:textId="77777777" w:rsidTr="00A611E3">
        <w:trPr>
          <w:trHeight w:val="198"/>
        </w:trPr>
        <w:tc>
          <w:tcPr>
            <w:tcW w:w="299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74B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8D2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≥20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4153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6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FE86B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70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0D7D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4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4C3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35.1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7226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7C4880" w:rsidRPr="00F36A03" w14:paraId="207C40D1" w14:textId="77777777" w:rsidTr="00A611E3">
        <w:trPr>
          <w:trHeight w:val="198"/>
        </w:trPr>
        <w:tc>
          <w:tcPr>
            <w:tcW w:w="29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24D60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F39FD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Missing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057C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46853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31BBC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7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BBE35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CD8F6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</w:tr>
      <w:tr w:rsidR="007C4880" w:rsidRPr="00F36A03" w14:paraId="4BC61684" w14:textId="77777777" w:rsidTr="00A611E3">
        <w:trPr>
          <w:trHeight w:val="198"/>
        </w:trPr>
        <w:tc>
          <w:tcPr>
            <w:tcW w:w="29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9CF5788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sz w:val="18"/>
                <w:szCs w:val="18"/>
              </w:rPr>
              <w:t>Massive transfusion (units)</w:t>
            </w:r>
          </w:p>
          <w:p w14:paraId="025DF2CC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sz w:val="18"/>
                <w:szCs w:val="18"/>
              </w:rPr>
              <w:t> </w:t>
            </w:r>
            <w:bookmarkStart w:id="0" w:name="_GoBack"/>
            <w:bookmarkEnd w:id="0"/>
          </w:p>
          <w:p w14:paraId="69382F4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sz w:val="18"/>
                <w:szCs w:val="18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7ADFAF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cstheme="majorBidi"/>
                <w:sz w:val="18"/>
                <w:szCs w:val="18"/>
              </w:rPr>
              <w:t>≥</w:t>
            </w:r>
            <w:r w:rsidRPr="00F36A03">
              <w:rPr>
                <w:sz w:val="18"/>
                <w:szCs w:val="18"/>
              </w:rPr>
              <w:t>6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E4171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sz w:val="18"/>
                <w:szCs w:val="18"/>
              </w:rPr>
              <w:t>43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569105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sz w:val="18"/>
                <w:szCs w:val="18"/>
              </w:rPr>
              <w:t>(67.2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06211F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sz w:val="18"/>
                <w:szCs w:val="18"/>
              </w:rPr>
              <w:t>38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314D7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sz w:val="18"/>
                <w:szCs w:val="18"/>
              </w:rPr>
              <w:t>(50.7)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76E1EC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ascii="Calibri" w:hAnsi="Calibri" w:cs="Calibri"/>
                <w:sz w:val="18"/>
                <w:szCs w:val="18"/>
              </w:rPr>
              <w:t>0.049</w:t>
            </w:r>
          </w:p>
        </w:tc>
      </w:tr>
      <w:tr w:rsidR="007C4880" w:rsidRPr="00F36A03" w14:paraId="14BD52C6" w14:textId="77777777" w:rsidTr="00A611E3">
        <w:trPr>
          <w:trHeight w:val="198"/>
        </w:trPr>
        <w:tc>
          <w:tcPr>
            <w:tcW w:w="2998" w:type="dxa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95AA27E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187BC2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sz w:val="18"/>
                <w:szCs w:val="18"/>
              </w:rPr>
              <w:t>&lt; 6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50C653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sz w:val="18"/>
                <w:szCs w:val="18"/>
              </w:rPr>
              <w:t>21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D539F2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sz w:val="18"/>
                <w:szCs w:val="18"/>
              </w:rPr>
              <w:t>(32.8)</w:t>
            </w:r>
          </w:p>
        </w:tc>
        <w:tc>
          <w:tcPr>
            <w:tcW w:w="1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1C9996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sz w:val="18"/>
                <w:szCs w:val="18"/>
              </w:rPr>
              <w:t>37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3CCA76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sz w:val="18"/>
                <w:szCs w:val="18"/>
              </w:rPr>
              <w:t>(49.3)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2FF455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</w:p>
        </w:tc>
      </w:tr>
      <w:tr w:rsidR="007C4880" w:rsidRPr="00F36A03" w14:paraId="48918803" w14:textId="77777777" w:rsidTr="00A611E3">
        <w:trPr>
          <w:trHeight w:val="198"/>
        </w:trPr>
        <w:tc>
          <w:tcPr>
            <w:tcW w:w="29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1D2D01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2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544640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ascii="Times New Roman" w:hAnsi="Times New Roman"/>
                <w:sz w:val="18"/>
                <w:szCs w:val="18"/>
              </w:rPr>
            </w:pPr>
            <w:r w:rsidRPr="00F36A03">
              <w:rPr>
                <w:sz w:val="18"/>
                <w:szCs w:val="18"/>
              </w:rPr>
              <w:t> Missing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7B248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sz w:val="18"/>
                <w:szCs w:val="18"/>
              </w:rPr>
              <w:t> 0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1F545D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sz w:val="18"/>
                <w:szCs w:val="18"/>
              </w:rPr>
              <w:t> </w:t>
            </w:r>
          </w:p>
        </w:tc>
        <w:tc>
          <w:tcPr>
            <w:tcW w:w="12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F464B3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sz w:val="18"/>
                <w:szCs w:val="18"/>
              </w:rPr>
              <w:t>2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C81D0A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sz w:val="18"/>
                <w:szCs w:val="18"/>
              </w:rPr>
              <w:t> 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0EE5C5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ascii="Calibri" w:hAnsi="Calibri" w:cs="Calibri"/>
                <w:sz w:val="18"/>
                <w:szCs w:val="18"/>
              </w:rPr>
              <w:t> </w:t>
            </w:r>
          </w:p>
        </w:tc>
      </w:tr>
      <w:tr w:rsidR="007C4880" w:rsidRPr="00F36A03" w14:paraId="0A3E1CAE" w14:textId="77777777" w:rsidTr="00A611E3">
        <w:trPr>
          <w:trHeight w:val="198"/>
        </w:trPr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1BC5F1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Postpartum infection 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562C6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Yes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B36EB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6D248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2.3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DBFD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570FA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2.2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BE071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953</w:t>
            </w:r>
          </w:p>
        </w:tc>
      </w:tr>
      <w:tr w:rsidR="007C4880" w:rsidRPr="00F36A03" w14:paraId="21C08AC5" w14:textId="77777777" w:rsidTr="00A611E3">
        <w:trPr>
          <w:trHeight w:val="198"/>
        </w:trPr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EF995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Damage to bowel, urinary tract and bladder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98FB7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Yes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B1700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0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E4BB1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11.6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AA656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15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BED56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11)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CC9A6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0.891</w:t>
            </w:r>
          </w:p>
        </w:tc>
      </w:tr>
      <w:tr w:rsidR="007C4880" w:rsidRPr="00F36A03" w14:paraId="438C43D3" w14:textId="77777777" w:rsidTr="00A611E3">
        <w:trPr>
          <w:trHeight w:val="198"/>
        </w:trPr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87A82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ITU admissio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0D05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Yes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E1BD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6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EFB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77.9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3A71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B74C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(36.5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CBEE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&lt;0.001</w:t>
            </w:r>
          </w:p>
        </w:tc>
      </w:tr>
      <w:tr w:rsidR="007C4880" w:rsidRPr="00F36A03" w14:paraId="6BC66BD8" w14:textId="77777777" w:rsidTr="00A611E3">
        <w:trPr>
          <w:trHeight w:val="82"/>
        </w:trPr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2D1BC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b/>
                <w:b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b/>
                <w:bCs/>
                <w:sz w:val="18"/>
                <w:szCs w:val="18"/>
              </w:rPr>
              <w:t>Infant outcome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52291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BE585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UK </w:t>
            </w:r>
            <w:proofErr w:type="gramStart"/>
            <w:r w:rsidRPr="00F36A03">
              <w:rPr>
                <w:rFonts w:eastAsia="Times New Roman" w:cstheme="majorBidi"/>
                <w:sz w:val="18"/>
                <w:szCs w:val="18"/>
              </w:rPr>
              <w:t>n(</w:t>
            </w:r>
            <w:proofErr w:type="gramEnd"/>
            <w:r w:rsidRPr="00F36A03">
              <w:rPr>
                <w:rFonts w:eastAsia="Times New Roman" w:cstheme="majorBidi"/>
                <w:sz w:val="18"/>
                <w:szCs w:val="18"/>
              </w:rPr>
              <w:t>%) n=86 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11F25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 France </w:t>
            </w:r>
            <w:proofErr w:type="gramStart"/>
            <w:r w:rsidRPr="00F36A03">
              <w:rPr>
                <w:rFonts w:eastAsia="Times New Roman" w:cstheme="majorBidi"/>
                <w:sz w:val="18"/>
                <w:szCs w:val="18"/>
              </w:rPr>
              <w:t>n(</w:t>
            </w:r>
            <w:proofErr w:type="gramEnd"/>
            <w:r w:rsidRPr="00F36A03">
              <w:rPr>
                <w:rFonts w:eastAsia="Times New Roman" w:cstheme="majorBidi"/>
                <w:sz w:val="18"/>
                <w:szCs w:val="18"/>
              </w:rPr>
              <w:t>%) n=138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4A3A3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</w:tr>
      <w:tr w:rsidR="007C4880" w:rsidRPr="00F36A03" w14:paraId="04099E48" w14:textId="77777777" w:rsidTr="00A611E3">
        <w:trPr>
          <w:trHeight w:val="198"/>
        </w:trPr>
        <w:tc>
          <w:tcPr>
            <w:tcW w:w="29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302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 xml:space="preserve">Perinatal mortality </w:t>
            </w:r>
          </w:p>
          <w:p w14:paraId="25595883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eastAsia="Times New Roman" w:cstheme="majorBidi"/>
                <w:sz w:val="18"/>
                <w:szCs w:val="18"/>
              </w:rPr>
              <w:t> 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6078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i/>
                <w:iCs/>
                <w:sz w:val="18"/>
                <w:szCs w:val="18"/>
              </w:rPr>
              <w:t>Y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D55A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cstheme="majorBidi"/>
                <w:sz w:val="18"/>
                <w:szCs w:val="18"/>
              </w:rPr>
              <w:t>2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BDFA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cstheme="majorBidi"/>
                <w:sz w:val="18"/>
                <w:szCs w:val="18"/>
              </w:rPr>
              <w:t>(2.3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0952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cstheme="majorBidi"/>
                <w:sz w:val="18"/>
                <w:szCs w:val="18"/>
              </w:rPr>
              <w:t>3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5F0A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cstheme="majorBidi"/>
                <w:sz w:val="18"/>
                <w:szCs w:val="18"/>
              </w:rPr>
              <w:t>(2.2)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CAB8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cstheme="majorBidi"/>
                <w:sz w:val="18"/>
                <w:szCs w:val="18"/>
              </w:rPr>
              <w:t>0.999</w:t>
            </w:r>
          </w:p>
        </w:tc>
      </w:tr>
      <w:tr w:rsidR="007C4880" w:rsidRPr="00F36A03" w14:paraId="2732C609" w14:textId="77777777" w:rsidTr="00A611E3">
        <w:trPr>
          <w:trHeight w:val="198"/>
        </w:trPr>
        <w:tc>
          <w:tcPr>
            <w:tcW w:w="299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9F4CB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0D1E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i/>
                <w:iCs/>
                <w:sz w:val="18"/>
                <w:szCs w:val="18"/>
              </w:rPr>
            </w:pPr>
            <w:r w:rsidRPr="00F36A03">
              <w:rPr>
                <w:rFonts w:eastAsia="Times New Roman" w:cstheme="majorBidi"/>
                <w:i/>
                <w:iCs/>
                <w:sz w:val="18"/>
                <w:szCs w:val="18"/>
              </w:rPr>
              <w:t xml:space="preserve">Missing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19A08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cstheme="majorBidi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F09DB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cstheme="majorBidi"/>
                <w:sz w:val="18"/>
                <w:szCs w:val="18"/>
              </w:rPr>
              <w:t> 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9DBDF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cstheme="majorBidi"/>
                <w:sz w:val="18"/>
                <w:szCs w:val="18"/>
              </w:rPr>
              <w:t>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4AE2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cstheme="majorBidi"/>
                <w:sz w:val="18"/>
                <w:szCs w:val="18"/>
              </w:rPr>
              <w:t> 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A44EC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8"/>
                <w:szCs w:val="18"/>
              </w:rPr>
            </w:pPr>
            <w:r w:rsidRPr="00F36A03">
              <w:rPr>
                <w:rFonts w:cstheme="majorBidi"/>
                <w:sz w:val="18"/>
                <w:szCs w:val="18"/>
              </w:rPr>
              <w:t> </w:t>
            </w:r>
          </w:p>
        </w:tc>
      </w:tr>
    </w:tbl>
    <w:p w14:paraId="61E418DD" w14:textId="77777777" w:rsidR="007C4880" w:rsidRPr="00F36A03" w:rsidRDefault="007C4880" w:rsidP="007C4880">
      <w:pPr>
        <w:rPr>
          <w:rFonts w:cstheme="majorBidi"/>
          <w:sz w:val="18"/>
          <w:szCs w:val="18"/>
        </w:rPr>
      </w:pPr>
      <w:r w:rsidRPr="00F36A03">
        <w:rPr>
          <w:rFonts w:eastAsia="Times New Roman" w:cstheme="majorBidi"/>
          <w:color w:val="000000"/>
          <w:sz w:val="18"/>
          <w:szCs w:val="18"/>
          <w:lang w:eastAsia="en-GB"/>
        </w:rPr>
        <w:t xml:space="preserve">* Includes: arterial ligation and uterine compression sutures. Descriptive statistics calculated excluding the missing. </w:t>
      </w:r>
    </w:p>
    <w:p w14:paraId="069ACF13" w14:textId="6FF43416" w:rsidR="007C4880" w:rsidRPr="00F36A03" w:rsidRDefault="007C4880" w:rsidP="007C4880">
      <w:pPr>
        <w:pStyle w:val="Caption"/>
        <w:keepNext/>
        <w:rPr>
          <w:rFonts w:cstheme="majorBidi"/>
          <w:sz w:val="20"/>
          <w:szCs w:val="20"/>
        </w:rPr>
      </w:pPr>
      <w:r w:rsidRPr="00F36A03">
        <w:rPr>
          <w:rFonts w:cstheme="majorBidi"/>
          <w:sz w:val="20"/>
          <w:szCs w:val="20"/>
        </w:rPr>
        <w:lastRenderedPageBreak/>
        <w:t xml:space="preserve">Table </w:t>
      </w:r>
      <w:r w:rsidR="007F005B">
        <w:rPr>
          <w:rFonts w:cstheme="majorBidi"/>
          <w:sz w:val="20"/>
          <w:szCs w:val="20"/>
        </w:rPr>
        <w:t>S</w:t>
      </w:r>
      <w:r w:rsidRPr="00F36A03">
        <w:rPr>
          <w:rFonts w:cstheme="majorBidi"/>
          <w:sz w:val="20"/>
          <w:szCs w:val="20"/>
        </w:rPr>
        <w:t>6.</w:t>
      </w:r>
      <w:r w:rsidRPr="00F36A03">
        <w:rPr>
          <w:rFonts w:cstheme="majorBidi"/>
          <w:i w:val="0"/>
          <w:sz w:val="20"/>
          <w:szCs w:val="20"/>
        </w:rPr>
        <w:t xml:space="preserve"> </w:t>
      </w:r>
      <w:r w:rsidRPr="00F36A03">
        <w:rPr>
          <w:rFonts w:cstheme="majorBidi"/>
          <w:iCs w:val="0"/>
          <w:sz w:val="20"/>
          <w:szCs w:val="20"/>
        </w:rPr>
        <w:t>Pregn</w:t>
      </w:r>
      <w:r w:rsidRPr="00F36A03">
        <w:rPr>
          <w:rFonts w:cstheme="majorBidi"/>
          <w:sz w:val="20"/>
          <w:szCs w:val="20"/>
        </w:rPr>
        <w:t>ancy characteristics and haematological management of women with PA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24"/>
        <w:gridCol w:w="1461"/>
        <w:gridCol w:w="1312"/>
        <w:gridCol w:w="603"/>
        <w:gridCol w:w="1552"/>
        <w:gridCol w:w="603"/>
        <w:gridCol w:w="705"/>
      </w:tblGrid>
      <w:tr w:rsidR="007C4880" w:rsidRPr="00F36A03" w14:paraId="13B9C8DE" w14:textId="77777777" w:rsidTr="00A611E3">
        <w:trPr>
          <w:trHeight w:val="5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6B7E2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b/>
                <w:bCs/>
                <w:sz w:val="16"/>
                <w:szCs w:val="16"/>
              </w:rPr>
            </w:pPr>
            <w:r w:rsidRPr="00F36A03">
              <w:rPr>
                <w:rFonts w:eastAsia="Times New Roman" w:cstheme="majorBidi"/>
                <w:b/>
                <w:bCs/>
                <w:sz w:val="16"/>
                <w:szCs w:val="16"/>
              </w:rPr>
              <w:t xml:space="preserve">Pregnancy characteristic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94AD8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9101E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b/>
                <w:bCs/>
                <w:sz w:val="16"/>
                <w:szCs w:val="16"/>
              </w:rPr>
            </w:pPr>
            <w:r w:rsidRPr="00F36A03">
              <w:rPr>
                <w:rFonts w:eastAsia="Times New Roman" w:cstheme="majorBidi"/>
                <w:b/>
                <w:bCs/>
                <w:sz w:val="16"/>
                <w:szCs w:val="16"/>
              </w:rPr>
              <w:t xml:space="preserve">UK </w:t>
            </w:r>
            <w:proofErr w:type="gramStart"/>
            <w:r w:rsidRPr="00F36A03">
              <w:rPr>
                <w:rFonts w:eastAsia="Times New Roman" w:cstheme="majorBidi"/>
                <w:b/>
                <w:bCs/>
                <w:sz w:val="16"/>
                <w:szCs w:val="16"/>
              </w:rPr>
              <w:t>n(</w:t>
            </w:r>
            <w:proofErr w:type="gramEnd"/>
            <w:r w:rsidRPr="00F36A03">
              <w:rPr>
                <w:rFonts w:eastAsia="Times New Roman" w:cstheme="majorBidi"/>
                <w:b/>
                <w:bCs/>
                <w:sz w:val="16"/>
                <w:szCs w:val="16"/>
              </w:rPr>
              <w:t>%) n=1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C2BF7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sz w:val="16"/>
                <w:szCs w:val="16"/>
              </w:rPr>
            </w:pPr>
            <w:r w:rsidRPr="00F36A03">
              <w:rPr>
                <w:rFonts w:eastAsia="Times New Roman" w:cstheme="majorBid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F46C6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b/>
                <w:bCs/>
                <w:sz w:val="16"/>
                <w:szCs w:val="16"/>
              </w:rPr>
            </w:pPr>
            <w:r w:rsidRPr="00F36A03">
              <w:rPr>
                <w:rFonts w:eastAsia="Times New Roman" w:cstheme="majorBidi"/>
                <w:b/>
                <w:bCs/>
                <w:sz w:val="16"/>
                <w:szCs w:val="16"/>
              </w:rPr>
              <w:t xml:space="preserve">France </w:t>
            </w:r>
            <w:proofErr w:type="gramStart"/>
            <w:r w:rsidRPr="00F36A03">
              <w:rPr>
                <w:rFonts w:eastAsia="Times New Roman" w:cstheme="majorBidi"/>
                <w:b/>
                <w:bCs/>
                <w:sz w:val="16"/>
                <w:szCs w:val="16"/>
              </w:rPr>
              <w:t>n(</w:t>
            </w:r>
            <w:proofErr w:type="gramEnd"/>
            <w:r w:rsidRPr="00F36A03">
              <w:rPr>
                <w:rFonts w:eastAsia="Times New Roman" w:cstheme="majorBidi"/>
                <w:b/>
                <w:bCs/>
                <w:sz w:val="16"/>
                <w:szCs w:val="16"/>
              </w:rPr>
              <w:t>%) n=2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ADB92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62802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P-value</w:t>
            </w:r>
          </w:p>
        </w:tc>
      </w:tr>
      <w:tr w:rsidR="007C4880" w:rsidRPr="00F36A03" w14:paraId="2080CFF2" w14:textId="77777777" w:rsidTr="00A611E3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B51A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 xml:space="preserve">Termination of pregnancy </w:t>
            </w:r>
          </w:p>
          <w:p w14:paraId="2E3F9916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B762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1500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7824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E070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D69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5280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0.559</w:t>
            </w:r>
          </w:p>
        </w:tc>
      </w:tr>
      <w:tr w:rsidR="007C4880" w:rsidRPr="00F36A03" w14:paraId="2E2ABB9C" w14:textId="77777777" w:rsidTr="00A611E3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6296B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FB1AE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i/>
                <w:iCs/>
                <w:sz w:val="16"/>
                <w:szCs w:val="16"/>
              </w:rPr>
            </w:pPr>
            <w:r w:rsidRPr="00F36A03">
              <w:rPr>
                <w:rFonts w:eastAsia="Times New Roman" w:cstheme="majorBidi"/>
                <w:i/>
                <w:iCs/>
                <w:sz w:val="16"/>
                <w:szCs w:val="16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048D0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61CEB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0368B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93DCD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4AA00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 </w:t>
            </w:r>
          </w:p>
        </w:tc>
      </w:tr>
      <w:tr w:rsidR="007C4880" w:rsidRPr="00F36A03" w14:paraId="32C9A08A" w14:textId="77777777" w:rsidTr="00A611E3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86C2205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Gestational age at birth</w:t>
            </w:r>
          </w:p>
          <w:p w14:paraId="2761E532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7EA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&lt;34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0EE3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C6B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74A4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8D98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EE23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0.874</w:t>
            </w:r>
          </w:p>
        </w:tc>
      </w:tr>
      <w:tr w:rsidR="007C4880" w:rsidRPr="00F36A03" w14:paraId="4FF0EE1D" w14:textId="77777777" w:rsidTr="00A611E3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7C209037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9621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≥34 &amp; &lt;37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251E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9B0E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(3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59E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C964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(3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A5F8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</w:p>
        </w:tc>
      </w:tr>
      <w:tr w:rsidR="007C4880" w:rsidRPr="00F36A03" w14:paraId="60963105" w14:textId="77777777" w:rsidTr="00A611E3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EBB243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2AB7A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≥37 wee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939D2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BE03D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(5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671C8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7D59B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(4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A6DE1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 </w:t>
            </w:r>
          </w:p>
        </w:tc>
      </w:tr>
      <w:tr w:rsidR="007C4880" w:rsidRPr="00F36A03" w14:paraId="3F006FFB" w14:textId="77777777" w:rsidTr="00A611E3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E37650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Planned caesarean section</w:t>
            </w:r>
          </w:p>
          <w:p w14:paraId="3D3ED1AD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A201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D722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F3DD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(8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4E30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464D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(6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E106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&lt;0.001</w:t>
            </w:r>
          </w:p>
        </w:tc>
      </w:tr>
      <w:tr w:rsidR="007C4880" w:rsidRPr="00F36A03" w14:paraId="7CBABC05" w14:textId="77777777" w:rsidTr="00A611E3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4D0F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26DD4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i/>
                <w:iCs/>
                <w:sz w:val="16"/>
                <w:szCs w:val="16"/>
              </w:rPr>
            </w:pPr>
            <w:r w:rsidRPr="00F36A03">
              <w:rPr>
                <w:rFonts w:eastAsia="Times New Roman" w:cstheme="majorBidi"/>
                <w:i/>
                <w:iCs/>
                <w:sz w:val="16"/>
                <w:szCs w:val="16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C116A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50093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3E4FE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492BA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DDB16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 </w:t>
            </w:r>
          </w:p>
        </w:tc>
      </w:tr>
      <w:tr w:rsidR="007C4880" w:rsidRPr="00F36A03" w14:paraId="2A16E36F" w14:textId="77777777" w:rsidTr="00A611E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CC14A3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b/>
                <w:bCs/>
                <w:sz w:val="16"/>
                <w:szCs w:val="16"/>
              </w:rPr>
            </w:pPr>
            <w:r w:rsidRPr="00F36A03">
              <w:rPr>
                <w:rFonts w:eastAsia="Times New Roman" w:cstheme="majorBidi"/>
                <w:b/>
                <w:bCs/>
                <w:sz w:val="16"/>
                <w:szCs w:val="16"/>
              </w:rPr>
              <w:t>Haematological manage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407EC5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4BFEF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813ACC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B9819F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AE7E9C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3C1C4E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6"/>
                <w:szCs w:val="16"/>
              </w:rPr>
            </w:pPr>
          </w:p>
        </w:tc>
      </w:tr>
      <w:tr w:rsidR="007C4880" w:rsidRPr="00F36A03" w14:paraId="1EEC299D" w14:textId="77777777" w:rsidTr="00A611E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DFFB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FFP received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850A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96D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9783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(51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5B8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02D6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(40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BFCF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0.038</w:t>
            </w:r>
          </w:p>
        </w:tc>
      </w:tr>
      <w:tr w:rsidR="007C4880" w:rsidRPr="00F36A03" w14:paraId="5D861A9F" w14:textId="77777777" w:rsidTr="00A611E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53577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i/>
                <w:iCs/>
                <w:sz w:val="16"/>
                <w:szCs w:val="16"/>
              </w:rPr>
            </w:pPr>
            <w:r w:rsidRPr="00F36A03">
              <w:rPr>
                <w:rFonts w:eastAsia="Times New Roman" w:cstheme="majorBidi"/>
                <w:i/>
                <w:iCs/>
                <w:sz w:val="16"/>
                <w:szCs w:val="16"/>
              </w:rPr>
              <w:t>In women who received FF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0F05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median (IQR) un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233B2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5FC92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 xml:space="preserve">(4-7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73CC3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2E8D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(2-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C794B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0.716</w:t>
            </w:r>
          </w:p>
        </w:tc>
      </w:tr>
      <w:tr w:rsidR="007C4880" w:rsidRPr="00F36A03" w14:paraId="75FD55F1" w14:textId="77777777" w:rsidTr="00A611E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2092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Platelets received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86F0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6F71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1C1E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(3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6B1C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0490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(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D7A9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&lt;0.001</w:t>
            </w:r>
          </w:p>
        </w:tc>
      </w:tr>
      <w:tr w:rsidR="007C4880" w:rsidRPr="00F36A03" w14:paraId="1DA0D751" w14:textId="77777777" w:rsidTr="00A611E3">
        <w:trPr>
          <w:trHeight w:val="24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D6FFCE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i/>
                <w:iCs/>
                <w:sz w:val="16"/>
                <w:szCs w:val="16"/>
              </w:rPr>
            </w:pPr>
            <w:r w:rsidRPr="00F36A03">
              <w:rPr>
                <w:rFonts w:eastAsia="Times New Roman" w:cstheme="majorBidi"/>
                <w:i/>
                <w:iCs/>
                <w:sz w:val="16"/>
                <w:szCs w:val="16"/>
              </w:rPr>
              <w:t xml:space="preserve">In women who </w:t>
            </w:r>
            <w:proofErr w:type="gramStart"/>
            <w:r w:rsidRPr="00F36A03">
              <w:rPr>
                <w:rFonts w:eastAsia="Times New Roman" w:cstheme="majorBidi"/>
                <w:i/>
                <w:iCs/>
                <w:sz w:val="16"/>
                <w:szCs w:val="16"/>
              </w:rPr>
              <w:t>received  platelet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0420C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median (IQR) uni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2B9C0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CCA1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 xml:space="preserve">(1-2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208A2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209BD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(1-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C7E29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0.859</w:t>
            </w:r>
          </w:p>
        </w:tc>
      </w:tr>
      <w:tr w:rsidR="007C4880" w:rsidRPr="00F36A03" w14:paraId="7B3D488C" w14:textId="77777777" w:rsidTr="00A611E3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7111E5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 xml:space="preserve">Fibrinogen received e.g. cryoprecipitate or fibrinogen conc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8655F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5A58F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D33B3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(2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4F7D9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524E9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(3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5E560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0.219</w:t>
            </w:r>
          </w:p>
        </w:tc>
      </w:tr>
      <w:tr w:rsidR="007C4880" w:rsidRPr="00F36A03" w14:paraId="1C70B402" w14:textId="77777777" w:rsidTr="00A611E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5174B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 xml:space="preserve">Recombinant Factor </w:t>
            </w:r>
            <w:proofErr w:type="spellStart"/>
            <w:r w:rsidRPr="00F36A03">
              <w:rPr>
                <w:rFonts w:eastAsia="Times New Roman" w:cstheme="majorBidi"/>
                <w:sz w:val="16"/>
                <w:szCs w:val="16"/>
              </w:rPr>
              <w:t>VIIa</w:t>
            </w:r>
            <w:proofErr w:type="spellEnd"/>
            <w:r w:rsidRPr="00F36A03">
              <w:rPr>
                <w:rFonts w:eastAsia="Times New Roman" w:cstheme="majorBidi"/>
                <w:sz w:val="16"/>
                <w:szCs w:val="16"/>
              </w:rPr>
              <w:t xml:space="preserve"> us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BA2F0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 xml:space="preserve">Ye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6B36B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DEEBB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(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C5420" w14:textId="77777777" w:rsidR="007C4880" w:rsidRPr="00F36A03" w:rsidRDefault="007C4880" w:rsidP="00A611E3">
            <w:pPr>
              <w:spacing w:after="0" w:line="240" w:lineRule="auto"/>
              <w:jc w:val="right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42173" w14:textId="77777777" w:rsidR="007C4880" w:rsidRPr="00F36A03" w:rsidRDefault="007C4880" w:rsidP="00A611E3">
            <w:pPr>
              <w:spacing w:after="0" w:line="240" w:lineRule="auto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3F9BE" w14:textId="77777777" w:rsidR="007C4880" w:rsidRPr="00F36A03" w:rsidRDefault="007C4880" w:rsidP="00A611E3">
            <w:pPr>
              <w:spacing w:after="0" w:line="240" w:lineRule="auto"/>
              <w:jc w:val="center"/>
              <w:rPr>
                <w:rFonts w:eastAsia="Times New Roman" w:cstheme="majorBidi"/>
                <w:sz w:val="16"/>
                <w:szCs w:val="16"/>
              </w:rPr>
            </w:pPr>
            <w:r w:rsidRPr="00F36A03">
              <w:rPr>
                <w:rFonts w:eastAsia="Times New Roman" w:cstheme="majorBidi"/>
                <w:sz w:val="16"/>
                <w:szCs w:val="16"/>
              </w:rPr>
              <w:t>0.148</w:t>
            </w:r>
          </w:p>
        </w:tc>
      </w:tr>
    </w:tbl>
    <w:p w14:paraId="2AB67D3B" w14:textId="77777777" w:rsidR="007C4880" w:rsidRPr="00F36A03" w:rsidRDefault="007C4880" w:rsidP="007C4880">
      <w:pPr>
        <w:rPr>
          <w:rFonts w:cstheme="majorBidi"/>
          <w:sz w:val="18"/>
          <w:szCs w:val="18"/>
        </w:rPr>
      </w:pPr>
      <w:r w:rsidRPr="00F36A03">
        <w:rPr>
          <w:rFonts w:eastAsia="Times New Roman" w:cstheme="majorBidi"/>
          <w:color w:val="000000"/>
          <w:sz w:val="18"/>
          <w:szCs w:val="18"/>
          <w:lang w:eastAsia="en-GB"/>
        </w:rPr>
        <w:t>Descriptive statistics calculated excluding the missing.</w:t>
      </w:r>
    </w:p>
    <w:p w14:paraId="35EF055E" w14:textId="77777777" w:rsidR="007C4880" w:rsidRPr="00F36A03" w:rsidRDefault="007C4880" w:rsidP="007C4880">
      <w:pPr>
        <w:rPr>
          <w:rFonts w:cstheme="majorBidi"/>
          <w:sz w:val="20"/>
          <w:szCs w:val="20"/>
        </w:rPr>
      </w:pPr>
    </w:p>
    <w:p w14:paraId="2DADC52F" w14:textId="77777777" w:rsidR="007C4880" w:rsidRPr="00090AE4" w:rsidRDefault="007C4880" w:rsidP="007C4880">
      <w:pPr>
        <w:rPr>
          <w:sz w:val="20"/>
          <w:szCs w:val="20"/>
        </w:rPr>
      </w:pPr>
      <w:r w:rsidRPr="00F36A03">
        <w:rPr>
          <w:sz w:val="20"/>
          <w:szCs w:val="20"/>
        </w:rPr>
        <w:fldChar w:fldCharType="begin"/>
      </w:r>
      <w:r w:rsidRPr="00F36A03">
        <w:rPr>
          <w:sz w:val="20"/>
          <w:szCs w:val="20"/>
        </w:rPr>
        <w:instrText xml:space="preserve"> ADDIN </w:instrText>
      </w:r>
      <w:r w:rsidRPr="00F36A03">
        <w:rPr>
          <w:sz w:val="20"/>
          <w:szCs w:val="20"/>
        </w:rPr>
        <w:fldChar w:fldCharType="end"/>
      </w:r>
    </w:p>
    <w:p w14:paraId="7E727456" w14:textId="77777777" w:rsidR="00721170" w:rsidRDefault="00721170"/>
    <w:sectPr w:rsidR="007211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2B6DBC"/>
    <w:multiLevelType w:val="hybridMultilevel"/>
    <w:tmpl w:val="9558FD9C"/>
    <w:lvl w:ilvl="0" w:tplc="0AF2654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AA32746"/>
    <w:multiLevelType w:val="hybridMultilevel"/>
    <w:tmpl w:val="3B720E96"/>
    <w:lvl w:ilvl="0" w:tplc="1B6C78A2">
      <w:start w:val="11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C756AD0"/>
    <w:multiLevelType w:val="hybridMultilevel"/>
    <w:tmpl w:val="93385692"/>
    <w:lvl w:ilvl="0" w:tplc="5E8E016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F081FFE"/>
    <w:multiLevelType w:val="multilevel"/>
    <w:tmpl w:val="A0D22846"/>
    <w:lvl w:ilvl="0">
      <w:start w:val="1"/>
      <w:numFmt w:val="decimal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4"/>
      </w:rPr>
    </w:lvl>
    <w:lvl w:ilvl="3">
      <w:start w:val="1"/>
      <w:numFmt w:val="decimal"/>
      <w:lvlText w:val="%1.%2.%3.%4"/>
      <w:lvlJc w:val="left"/>
      <w:pPr>
        <w:ind w:left="2423" w:hanging="864"/>
      </w:pPr>
      <w:rPr>
        <w:rFonts w:hint="default"/>
        <w:sz w:val="24"/>
      </w:rPr>
    </w:lvl>
    <w:lvl w:ilvl="4">
      <w:start w:val="1"/>
      <w:numFmt w:val="bullet"/>
      <w:lvlText w:val=""/>
      <w:lvlJc w:val="left"/>
      <w:pPr>
        <w:ind w:left="1008" w:hanging="1008"/>
      </w:pPr>
      <w:rPr>
        <w:rFonts w:ascii="Symbol" w:hAnsi="Symbol"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201929AF"/>
    <w:multiLevelType w:val="hybridMultilevel"/>
    <w:tmpl w:val="A372F4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BE36C2"/>
    <w:multiLevelType w:val="multilevel"/>
    <w:tmpl w:val="D8E2F11E"/>
    <w:lvl w:ilvl="0">
      <w:start w:val="1"/>
      <w:numFmt w:val="decimal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4"/>
      </w:rPr>
    </w:lvl>
    <w:lvl w:ilvl="3">
      <w:start w:val="1"/>
      <w:numFmt w:val="decimal"/>
      <w:lvlText w:val="%1.%2.%3.%4"/>
      <w:lvlJc w:val="left"/>
      <w:pPr>
        <w:ind w:left="2423" w:hanging="864"/>
      </w:pPr>
      <w:rPr>
        <w:rFonts w:hint="default"/>
        <w:sz w:val="24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48CB5130"/>
    <w:multiLevelType w:val="hybridMultilevel"/>
    <w:tmpl w:val="2DF6A426"/>
    <w:lvl w:ilvl="0" w:tplc="7B90B1A2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5"/>
  </w:num>
  <w:num w:numId="5">
    <w:abstractNumId w:val="4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zMjY3NTQ1NzQ2NjJU0lEKTi0uzszPAykwrgUAwmYEAywAAAA="/>
  </w:docVars>
  <w:rsids>
    <w:rsidRoot w:val="007C4880"/>
    <w:rsid w:val="00721170"/>
    <w:rsid w:val="007C4880"/>
    <w:rsid w:val="007F005B"/>
    <w:rsid w:val="008F572F"/>
    <w:rsid w:val="00D57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92EED"/>
  <w15:chartTrackingRefBased/>
  <w15:docId w15:val="{F0B8C3AC-ED58-4491-8F22-0D8A7666F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4880"/>
    <w:pPr>
      <w:spacing w:line="480" w:lineRule="auto"/>
    </w:pPr>
    <w:rPr>
      <w:rFonts w:asciiTheme="majorBidi" w:hAnsiTheme="majorBidi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C4880"/>
    <w:pPr>
      <w:keepNext/>
      <w:keepLines/>
      <w:spacing w:before="480" w:after="240" w:line="259" w:lineRule="auto"/>
      <w:outlineLvl w:val="0"/>
    </w:pPr>
    <w:rPr>
      <w:rFonts w:ascii="Times New Roman" w:eastAsiaTheme="majorEastAsia" w:hAnsi="Times New Roman" w:cstheme="majorBidi"/>
      <w:b/>
      <w:sz w:val="24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C4880"/>
    <w:pPr>
      <w:keepNext/>
      <w:keepLines/>
      <w:spacing w:before="160" w:after="120" w:line="259" w:lineRule="auto"/>
      <w:outlineLvl w:val="1"/>
    </w:pPr>
    <w:rPr>
      <w:rFonts w:ascii="Times New Roman" w:eastAsiaTheme="majorEastAsia" w:hAnsi="Times New Roman" w:cstheme="majorBidi"/>
      <w:b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488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488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C4880"/>
    <w:pPr>
      <w:keepNext/>
      <w:keepLines/>
      <w:spacing w:before="40" w:after="0"/>
      <w:outlineLvl w:val="4"/>
    </w:pPr>
    <w:rPr>
      <w:rFonts w:eastAsiaTheme="majorEastAsia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C4880"/>
    <w:pPr>
      <w:keepNext/>
      <w:keepLines/>
      <w:spacing w:before="40" w:after="0"/>
      <w:ind w:left="1152" w:hanging="1152"/>
      <w:outlineLvl w:val="5"/>
    </w:pPr>
    <w:rPr>
      <w:rFonts w:ascii="Times" w:eastAsiaTheme="majorEastAsia" w:hAnsi="Times" w:cstheme="majorBidi"/>
      <w:i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4880"/>
    <w:pPr>
      <w:keepNext/>
      <w:keepLines/>
      <w:spacing w:before="40" w:after="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4880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4880"/>
    <w:rPr>
      <w:rFonts w:ascii="Times New Roman" w:eastAsiaTheme="majorEastAsia" w:hAnsi="Times New Roman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C488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7C4880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7C4880"/>
    <w:rPr>
      <w:rFonts w:asciiTheme="majorBidi" w:eastAsiaTheme="majorEastAsia" w:hAnsiTheme="majorBidi" w:cstheme="majorBidi"/>
      <w:color w:val="2F5496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7C4880"/>
    <w:rPr>
      <w:rFonts w:ascii="Times" w:eastAsiaTheme="majorEastAsia" w:hAnsi="Times" w:cstheme="majorBidi"/>
      <w:i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4880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C48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48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4880"/>
    <w:rPr>
      <w:rFonts w:asciiTheme="majorBidi" w:hAnsiTheme="majorBidi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8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880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C4880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4880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7C4880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C4880"/>
    <w:rPr>
      <w:rFonts w:ascii="Times New Roman" w:hAnsi="Times New Roman" w:cs="Times New Roman"/>
      <w:noProof/>
    </w:rPr>
  </w:style>
  <w:style w:type="paragraph" w:styleId="Caption">
    <w:name w:val="caption"/>
    <w:basedOn w:val="Normal"/>
    <w:next w:val="Normal"/>
    <w:uiPriority w:val="35"/>
    <w:unhideWhenUsed/>
    <w:qFormat/>
    <w:rsid w:val="007C4880"/>
    <w:pPr>
      <w:spacing w:after="200" w:line="240" w:lineRule="auto"/>
    </w:pPr>
    <w:rPr>
      <w:i/>
      <w:iCs/>
      <w:color w:val="44546A" w:themeColor="text2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7C4880"/>
    <w:pPr>
      <w:ind w:left="720"/>
      <w:contextualSpacing/>
    </w:pPr>
    <w:rPr>
      <w:rFonts w:ascii="Times New Roman" w:hAnsi="Times New Roman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C4880"/>
    <w:rPr>
      <w:rFonts w:ascii="Times New Roman" w:hAnsi="Times New Roman"/>
      <w:sz w:val="24"/>
      <w:lang w:val="en-GB"/>
    </w:rPr>
  </w:style>
  <w:style w:type="table" w:styleId="TableGrid">
    <w:name w:val="Table Grid"/>
    <w:basedOn w:val="TableNormal"/>
    <w:uiPriority w:val="59"/>
    <w:rsid w:val="007C48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48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4880"/>
    <w:rPr>
      <w:rFonts w:asciiTheme="majorBidi" w:hAnsiTheme="majorBid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C48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4880"/>
    <w:rPr>
      <w:rFonts w:asciiTheme="majorBidi" w:hAnsiTheme="majorBidi"/>
      <w:lang w:val="en-GB"/>
    </w:rPr>
  </w:style>
  <w:style w:type="paragraph" w:customStyle="1" w:styleId="Default">
    <w:name w:val="Default"/>
    <w:rsid w:val="007C488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table" w:styleId="ListTable1Light-Accent5">
    <w:name w:val="List Table 1 Light Accent 5"/>
    <w:basedOn w:val="TableNormal"/>
    <w:uiPriority w:val="46"/>
    <w:rsid w:val="007C4880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7C488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8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880"/>
    <w:rPr>
      <w:rFonts w:asciiTheme="majorBidi" w:hAnsiTheme="majorBidi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7C4880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7C488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C488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8C44BF6EEE9E4DB6EB462E9886046E" ma:contentTypeVersion="14" ma:contentTypeDescription="Create a new document." ma:contentTypeScope="" ma:versionID="6f54aa57af2bbd166695eebd4e75455e">
  <xsd:schema xmlns:xsd="http://www.w3.org/2001/XMLSchema" xmlns:xs="http://www.w3.org/2001/XMLSchema" xmlns:p="http://schemas.microsoft.com/office/2006/metadata/properties" xmlns:ns3="7a9faa10-5e60-4d0b-bfdc-7565f34116eb" xmlns:ns4="49801bcd-9b7f-459e-9d36-2129035dd71d" targetNamespace="http://schemas.microsoft.com/office/2006/metadata/properties" ma:root="true" ma:fieldsID="e0b9c2194aca159ee88a1bb9c3d9b404" ns3:_="" ns4:_="">
    <xsd:import namespace="7a9faa10-5e60-4d0b-bfdc-7565f34116eb"/>
    <xsd:import namespace="49801bcd-9b7f-459e-9d36-2129035dd7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9faa10-5e60-4d0b-bfdc-7565f34116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801bcd-9b7f-459e-9d36-2129035dd71d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77BDAEB-5610-4C18-AC28-58DA5EA342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9faa10-5e60-4d0b-bfdc-7565f34116eb"/>
    <ds:schemaRef ds:uri="49801bcd-9b7f-459e-9d36-2129035dd7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402F94C-9E5F-42EC-8B8A-A46FBA2EEF1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2EA7829-D120-4DC3-90D5-FDB702E66F6C}">
  <ds:schemaRefs>
    <ds:schemaRef ds:uri="http://www.w3.org/XML/1998/namespace"/>
    <ds:schemaRef ds:uri="http://schemas.microsoft.com/office/2006/documentManagement/types"/>
    <ds:schemaRef ds:uri="http://schemas.microsoft.com/office/2006/metadata/properties"/>
    <ds:schemaRef ds:uri="7a9faa10-5e60-4d0b-bfdc-7565f34116eb"/>
    <ds:schemaRef ds:uri="49801bcd-9b7f-459e-9d36-2129035dd71d"/>
    <ds:schemaRef ds:uri="http://purl.org/dc/elements/1.1/"/>
    <ds:schemaRef ds:uri="http://purl.org/dc/terms/"/>
    <ds:schemaRef ds:uri="http://purl.org/dc/dcmitype/"/>
    <ds:schemaRef ds:uri="http://schemas.microsoft.com/office/infopath/2007/PartnerControl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689</Words>
  <Characters>9629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cCall</dc:creator>
  <cp:keywords/>
  <dc:description/>
  <cp:lastModifiedBy>Stephen McCall</cp:lastModifiedBy>
  <cp:revision>3</cp:revision>
  <dcterms:created xsi:type="dcterms:W3CDTF">2021-12-10T15:29:00Z</dcterms:created>
  <dcterms:modified xsi:type="dcterms:W3CDTF">2022-04-25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8C44BF6EEE9E4DB6EB462E9886046E</vt:lpwstr>
  </property>
</Properties>
</file>